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B2968" w14:textId="77777777" w:rsidR="00B829A6" w:rsidRDefault="00B829A6" w:rsidP="00B829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</w:t>
      </w:r>
    </w:p>
    <w:p w14:paraId="2F507644" w14:textId="77777777" w:rsidR="00B829A6" w:rsidRDefault="00B829A6" w:rsidP="00B829A6">
      <w:pPr>
        <w:rPr>
          <w:rFonts w:ascii="Times New Roman" w:hAnsi="Times New Roman" w:cs="Times New Roman"/>
        </w:rPr>
      </w:pPr>
    </w:p>
    <w:p w14:paraId="3CD5CF5E" w14:textId="77777777" w:rsidR="00B829A6" w:rsidRPr="0029583D" w:rsidRDefault="00B829A6" w:rsidP="00B829A6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Model comparison tests between fully adjusted primary model with time-stable effects and models wherein each risk factor was freely estimated</w:t>
      </w:r>
    </w:p>
    <w:tbl>
      <w:tblPr>
        <w:tblW w:w="4960" w:type="pct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10"/>
        <w:gridCol w:w="630"/>
        <w:gridCol w:w="630"/>
        <w:gridCol w:w="1407"/>
        <w:gridCol w:w="1350"/>
        <w:gridCol w:w="1350"/>
        <w:gridCol w:w="1260"/>
        <w:gridCol w:w="1260"/>
        <w:gridCol w:w="1260"/>
        <w:gridCol w:w="1260"/>
        <w:gridCol w:w="1268"/>
      </w:tblGrid>
      <w:tr w:rsidR="00B829A6" w:rsidRPr="0029583D" w14:paraId="06328E44" w14:textId="77777777" w:rsidTr="000714E3">
        <w:trPr>
          <w:trHeight w:val="34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1199E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0C5C0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F1A42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F4912" w14:textId="77777777" w:rsidR="00B829A6" w:rsidRPr="0029583D" w:rsidRDefault="00B829A6" w:rsidP="00000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2F68F" w14:textId="77777777" w:rsidR="00B829A6" w:rsidRPr="0029583D" w:rsidRDefault="00B829A6" w:rsidP="00000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97635" w14:textId="77777777" w:rsidR="00B829A6" w:rsidRPr="0029583D" w:rsidRDefault="00B829A6" w:rsidP="00000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8BA2D" w14:textId="77777777" w:rsidR="00B829A6" w:rsidRPr="0029583D" w:rsidRDefault="00B829A6" w:rsidP="00000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B31FB" w14:textId="77777777" w:rsidR="00B829A6" w:rsidRPr="0029583D" w:rsidRDefault="00B829A6" w:rsidP="00000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937A9" w14:textId="77777777" w:rsidR="00B829A6" w:rsidRPr="0029583D" w:rsidRDefault="00B829A6" w:rsidP="00000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92131" w14:textId="77777777" w:rsidR="00B829A6" w:rsidRPr="0029583D" w:rsidRDefault="00B829A6" w:rsidP="00000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8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B23A1" w14:textId="77777777" w:rsidR="00B829A6" w:rsidRPr="0029583D" w:rsidRDefault="00B829A6" w:rsidP="00000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9</w:t>
            </w:r>
          </w:p>
        </w:tc>
      </w:tr>
      <w:tr w:rsidR="00B829A6" w:rsidRPr="0029583D" w14:paraId="42D1E126" w14:textId="77777777" w:rsidTr="000714E3">
        <w:trPr>
          <w:trHeight w:val="342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871B6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7F36FE" w14:textId="77777777" w:rsidR="00B829A6" w:rsidRPr="0029583D" w:rsidRDefault="00B829A6" w:rsidP="00000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6DB359" w14:textId="77777777" w:rsidR="00B829A6" w:rsidRPr="0029583D" w:rsidRDefault="00B829A6" w:rsidP="00000F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862796" w14:textId="77777777" w:rsidR="00B829A6" w:rsidRPr="0029583D" w:rsidRDefault="00B829A6" w:rsidP="00000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greek" w:eastAsia="Times New Roman" w:hAnsi="greek" w:cs="Times New Roman"/>
                <w:i/>
                <w:iCs/>
                <w:color w:val="000000"/>
              </w:rPr>
              <w:t>B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29583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A97F8E" w14:textId="77777777" w:rsidR="00B829A6" w:rsidRPr="0029583D" w:rsidRDefault="00B829A6" w:rsidP="00000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greek" w:eastAsia="Times New Roman" w:hAnsi="greek" w:cs="Times New Roman"/>
                <w:i/>
                <w:iCs/>
                <w:color w:val="000000"/>
              </w:rPr>
              <w:t>B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29583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8F512B" w14:textId="77777777" w:rsidR="00B829A6" w:rsidRPr="0029583D" w:rsidRDefault="00B829A6" w:rsidP="00000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greek" w:eastAsia="Times New Roman" w:hAnsi="greek" w:cs="Times New Roman"/>
                <w:i/>
                <w:iCs/>
                <w:color w:val="000000"/>
              </w:rPr>
              <w:t>B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29583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298548" w14:textId="77777777" w:rsidR="00B829A6" w:rsidRPr="0029583D" w:rsidRDefault="00B829A6" w:rsidP="00000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greek" w:eastAsia="Times New Roman" w:hAnsi="greek" w:cs="Times New Roman"/>
                <w:i/>
                <w:iCs/>
                <w:color w:val="000000"/>
              </w:rPr>
              <w:t>B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29583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EB10DE" w14:textId="77777777" w:rsidR="00B829A6" w:rsidRPr="0029583D" w:rsidRDefault="00B829A6" w:rsidP="00000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greek" w:eastAsia="Times New Roman" w:hAnsi="greek" w:cs="Times New Roman"/>
                <w:i/>
                <w:iCs/>
                <w:color w:val="000000"/>
              </w:rPr>
              <w:t>B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29583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F2FC34" w14:textId="77777777" w:rsidR="00B829A6" w:rsidRPr="0029583D" w:rsidRDefault="00B829A6" w:rsidP="00000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greek" w:eastAsia="Times New Roman" w:hAnsi="greek" w:cs="Times New Roman"/>
                <w:i/>
                <w:iCs/>
                <w:color w:val="000000"/>
              </w:rPr>
              <w:t>B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29583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C20B6B" w14:textId="77777777" w:rsidR="00B829A6" w:rsidRPr="0029583D" w:rsidRDefault="00B829A6" w:rsidP="00000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greek" w:eastAsia="Times New Roman" w:hAnsi="greek" w:cs="Times New Roman"/>
                <w:i/>
                <w:iCs/>
                <w:color w:val="000000"/>
              </w:rPr>
              <w:t>B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29583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3CC802" w14:textId="77777777" w:rsidR="00B829A6" w:rsidRPr="0029583D" w:rsidRDefault="00B829A6" w:rsidP="00000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greek" w:eastAsia="Times New Roman" w:hAnsi="greek" w:cs="Times New Roman"/>
                <w:i/>
                <w:iCs/>
                <w:color w:val="000000"/>
              </w:rPr>
              <w:t>B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29583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B829A6" w:rsidRPr="0029583D" w14:paraId="55772815" w14:textId="77777777" w:rsidTr="000714E3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7425A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Psychosocial Matur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3E79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EA89C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3DDE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D3548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1D781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57396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027EB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847D4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8413F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BCE52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829A6" w:rsidRPr="0029583D" w14:paraId="6D88F20B" w14:textId="77777777" w:rsidTr="000714E3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970D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mpulse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tr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4BD5E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18B5A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BCB1E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C2C6B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0DBB7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9C2F6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93C26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53D1E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69465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7C121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829A6" w:rsidRPr="0029583D" w14:paraId="79C87139" w14:textId="77777777" w:rsidTr="000714E3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A6EC8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uture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ent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8BFF4" w14:textId="77777777" w:rsidR="00B829A6" w:rsidRPr="00034E94" w:rsidRDefault="00B829A6" w:rsidP="007838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4E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8D08D" w14:textId="77777777" w:rsidR="00B829A6" w:rsidRPr="00034E94" w:rsidRDefault="00B829A6" w:rsidP="007838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4E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5940E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DA6F7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B2F51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30B3F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33B0B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CCF97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4AF57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7947F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829A6" w:rsidRPr="0029583D" w14:paraId="77BA56AF" w14:textId="77777777" w:rsidTr="000714E3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C948A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Behavior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B3D4A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AFA79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F5D0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DD7CC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C7F88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556C0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DF57E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FB247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6F68E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D783B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829A6" w:rsidRPr="0029583D" w14:paraId="51379989" w14:textId="77777777" w:rsidTr="000714E3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C5CF4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n carry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6CD58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4E22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24BCA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389 (.0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24B44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937 (&lt;.0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E431A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005 (.0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0F64A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8 (.2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55769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.045(&lt;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751E0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92 (.0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CEC72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8 (.73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7A4BB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4 (.923)</w:t>
            </w:r>
          </w:p>
        </w:tc>
      </w:tr>
      <w:tr w:rsidR="00B829A6" w:rsidRPr="0029583D" w14:paraId="719D73F6" w14:textId="77777777" w:rsidTr="000714E3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A036B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gun t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ft and property offend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21A3A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514A9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6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67F52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F443B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9644C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9A1C8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05E41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CD355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43721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398E6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829A6" w:rsidRPr="0029583D" w14:paraId="7D4BE20A" w14:textId="77777777" w:rsidTr="000714E3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69E5A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gun aggressive and violent offend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5B172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3894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881A0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19457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4B6CF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5D793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BFAF8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7CA66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C576A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2455D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829A6" w:rsidRPr="0029583D" w14:paraId="6B73EED9" w14:textId="77777777" w:rsidTr="000714E3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B90FE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ug deal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647C1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B64AC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6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1DEBF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B0B12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48888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69ED3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E131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6D4CB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E27DE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C4B5C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829A6" w:rsidRPr="0029583D" w14:paraId="4385BAB2" w14:textId="77777777" w:rsidTr="000714E3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EE049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Social Influen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F2843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860B7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3262B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C29B8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9597A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A6ACC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FE6E9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A211B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4E5F3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65D4B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829A6" w:rsidRPr="0029583D" w14:paraId="08219A7F" w14:textId="77777777" w:rsidTr="000714E3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81E32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er gun carry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B54B4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7701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B0D45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8FAD7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BDDBA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F753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DAF4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5BE80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08A6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A7B1C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829A6" w:rsidRPr="0029583D" w14:paraId="41CEB3E5" w14:textId="77777777" w:rsidTr="000714E3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0ABE5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er general (non-gun) offend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F14AF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2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942A9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0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F1301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 (.9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DD63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4 (.56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1F881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2 (.9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74907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4 (.9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9550E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7 (.1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0C6D0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827 (.0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7F366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66 (.32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18817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6 (.932)</w:t>
            </w:r>
          </w:p>
        </w:tc>
      </w:tr>
      <w:tr w:rsidR="00B829A6" w:rsidRPr="0029583D" w14:paraId="3FC46C57" w14:textId="77777777" w:rsidTr="000714E3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8345B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ent gun carry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D4A92" w14:textId="77777777" w:rsidR="00B829A6" w:rsidRPr="00034E94" w:rsidRDefault="00B829A6" w:rsidP="007838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28FC3" w14:textId="77777777" w:rsidR="00B829A6" w:rsidRPr="00034E94" w:rsidRDefault="00B829A6" w:rsidP="007838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22C0B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073BF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52062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819B4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F00E2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1A690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F8839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9EF77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829A6" w:rsidRPr="0029583D" w14:paraId="4E71467A" w14:textId="77777777" w:rsidTr="000714E3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D23B7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ent general (non-gun) offend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002B6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4E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4FB39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34E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.1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6A455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B16A4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0492C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414A6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8DAED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39FE5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A0050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ADB06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829A6" w:rsidRPr="0029583D" w14:paraId="2111AD31" w14:textId="77777777" w:rsidTr="000714E3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9933B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Victimiz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22145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2F795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0ECB7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5FD4C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33E21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332A9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B397D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93DCF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52064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86F46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829A6" w:rsidRPr="0029583D" w14:paraId="59CBA97B" w14:textId="77777777" w:rsidTr="000714E3">
        <w:trPr>
          <w:trHeight w:val="36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2E05B2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osure to gun violence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9D4FCA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0AAEDB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98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E2E36C" w14:textId="29E85835" w:rsidR="00B829A6" w:rsidRPr="000714E3" w:rsidRDefault="000714E3" w:rsidP="00000F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14E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666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&lt;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00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)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3B743C" w14:textId="4EADAFB0" w:rsidR="00B829A6" w:rsidRPr="000714E3" w:rsidRDefault="000714E3" w:rsidP="00000F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.767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&lt;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00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)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 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E6FF01" w14:textId="3B2B8263" w:rsidR="00B829A6" w:rsidRPr="000714E3" w:rsidRDefault="000714E3" w:rsidP="00000F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.113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&lt;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00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)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    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D1C812" w14:textId="3DB49210" w:rsidR="00B829A6" w:rsidRPr="000714E3" w:rsidRDefault="000714E3" w:rsidP="00000F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.538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001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    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F51402" w14:textId="767CABAC" w:rsidR="00B829A6" w:rsidRPr="000714E3" w:rsidRDefault="000714E3" w:rsidP="00000F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.620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003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    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0D76C8" w14:textId="068364FB" w:rsidR="00B829A6" w:rsidRPr="000714E3" w:rsidRDefault="000714E3" w:rsidP="00000F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.419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018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    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929945" w14:textId="3D623EB1" w:rsidR="00B829A6" w:rsidRPr="000714E3" w:rsidRDefault="000714E3" w:rsidP="00000F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.898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001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  <w:r w:rsidRPr="000714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     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0EB1E7" w14:textId="2C2CEEB7" w:rsidR="00B829A6" w:rsidRPr="0029583D" w:rsidRDefault="007838B8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0714E3" w:rsidRPr="000714E3">
              <w:rPr>
                <w:rFonts w:ascii="Times New Roman" w:eastAsia="Times New Roman" w:hAnsi="Times New Roman" w:cs="Times New Roman"/>
                <w:sz w:val="22"/>
                <w:szCs w:val="22"/>
              </w:rPr>
              <w:t>.279</w:t>
            </w:r>
            <w:r w:rsidR="000714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="000714E3" w:rsidRPr="000714E3">
              <w:rPr>
                <w:rFonts w:ascii="Times New Roman" w:eastAsia="Times New Roman" w:hAnsi="Times New Roman" w:cs="Times New Roman"/>
                <w:sz w:val="22"/>
                <w:szCs w:val="22"/>
              </w:rPr>
              <w:t>.806</w:t>
            </w:r>
            <w:r w:rsidR="000714E3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 w:rsidR="000714E3" w:rsidRPr="000714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</w:t>
            </w:r>
          </w:p>
        </w:tc>
      </w:tr>
      <w:tr w:rsidR="00B829A6" w:rsidRPr="0029583D" w14:paraId="2096FA05" w14:textId="77777777" w:rsidTr="000714E3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1C738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osure to general (non-gun) viole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B4B2FF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5.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4399A8" w14:textId="77777777" w:rsidR="00B829A6" w:rsidRPr="0029583D" w:rsidRDefault="00B829A6" w:rsidP="007838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6AA4A3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1 (.20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3ADC8E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5 (.50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2BF72C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.175 (.01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626AE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5 (.8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F6B6ED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4 (.25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49A82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1 (.06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384319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49 (.35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72CFB5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49 (.818)</w:t>
            </w:r>
          </w:p>
        </w:tc>
      </w:tr>
    </w:tbl>
    <w:p w14:paraId="5B024C2F" w14:textId="77777777" w:rsidR="00B829A6" w:rsidRDefault="00B829A6" w:rsidP="00B829A6">
      <w:pPr>
        <w:rPr>
          <w:rFonts w:ascii="Times New Roman" w:eastAsia="Times New Roman" w:hAnsi="Times New Roman" w:cs="Times New Roman"/>
          <w:color w:val="000000"/>
        </w:rPr>
      </w:pPr>
      <w:r w:rsidRPr="00B35F7F">
        <w:rPr>
          <w:rFonts w:ascii="Times New Roman" w:hAnsi="Times New Roman" w:cs="Times New Roman"/>
          <w:i/>
          <w:iCs/>
        </w:rPr>
        <w:t xml:space="preserve">Notes. </w:t>
      </w:r>
      <w:r w:rsidRPr="00B35F7F">
        <w:rPr>
          <w:rFonts w:ascii="Times New Roman" w:hAnsi="Times New Roman" w:cs="Times New Roman"/>
        </w:rPr>
        <w:t xml:space="preserve"> Model comparison tests were conducted with log likelihood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X</w:t>
      </w:r>
      <w:r w:rsidRPr="0029583D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 xml:space="preserve"> </w:t>
      </w:r>
      <w:r w:rsidRPr="00B35F7F">
        <w:rPr>
          <w:rFonts w:ascii="Times New Roman" w:hAnsi="Times New Roman" w:cs="Times New Roman"/>
        </w:rPr>
        <w:t>test</w:t>
      </w:r>
      <w:r>
        <w:rPr>
          <w:rFonts w:ascii="Times New Roman" w:hAnsi="Times New Roman" w:cs="Times New Roman"/>
        </w:rPr>
        <w:t>s</w:t>
      </w:r>
      <w:r w:rsidRPr="00B35F7F">
        <w:rPr>
          <w:rFonts w:ascii="Times New Roman" w:hAnsi="Times New Roman" w:cs="Times New Roman"/>
        </w:rPr>
        <w:t xml:space="preserve">.  Each </w:t>
      </w:r>
      <w:r w:rsidRPr="00B35F7F">
        <w:rPr>
          <w:rFonts w:ascii="Times New Roman" w:eastAsia="Times New Roman" w:hAnsi="Times New Roman" w:cs="Times New Roman"/>
          <w:color w:val="000000"/>
        </w:rPr>
        <w:t>X</w:t>
      </w:r>
      <w:r w:rsidRPr="00B35F7F">
        <w:rPr>
          <w:rFonts w:ascii="Times New Roman" w:eastAsia="Times New Roman" w:hAnsi="Times New Roman" w:cs="Times New Roman"/>
          <w:color w:val="000000"/>
          <w:vertAlign w:val="superscript"/>
        </w:rPr>
        <w:t xml:space="preserve">2 </w:t>
      </w:r>
      <w:r w:rsidRPr="00B35F7F">
        <w:rPr>
          <w:rFonts w:ascii="Times New Roman" w:eastAsia="Times New Roman" w:hAnsi="Times New Roman" w:cs="Times New Roman"/>
          <w:color w:val="000000"/>
        </w:rPr>
        <w:t xml:space="preserve">test in the table </w:t>
      </w:r>
      <w:r w:rsidRPr="00B35F7F">
        <w:rPr>
          <w:rFonts w:ascii="Times New Roman" w:hAnsi="Times New Roman" w:cs="Times New Roman"/>
        </w:rPr>
        <w:t xml:space="preserve">is the result of a comparison between a model where the parameters are constrained to be equal across time (primary model) to a model where each risk factor </w:t>
      </w:r>
      <w:r>
        <w:rPr>
          <w:rFonts w:ascii="Times New Roman" w:hAnsi="Times New Roman" w:cs="Times New Roman"/>
        </w:rPr>
        <w:t>(individually)</w:t>
      </w:r>
      <w:r w:rsidRPr="00B35F7F">
        <w:rPr>
          <w:rFonts w:ascii="Times New Roman" w:hAnsi="Times New Roman" w:cs="Times New Roman"/>
        </w:rPr>
        <w:t xml:space="preserve"> is freely estimated across time.  A significant  </w:t>
      </w:r>
      <w:r w:rsidRPr="00B35F7F">
        <w:rPr>
          <w:rFonts w:ascii="Times New Roman" w:eastAsia="Times New Roman" w:hAnsi="Times New Roman" w:cs="Times New Roman"/>
          <w:color w:val="000000"/>
        </w:rPr>
        <w:t>X</w:t>
      </w:r>
      <w:r w:rsidRPr="00B35F7F">
        <w:rPr>
          <w:rFonts w:ascii="Times New Roman" w:eastAsia="Times New Roman" w:hAnsi="Times New Roman" w:cs="Times New Roman"/>
          <w:color w:val="000000"/>
          <w:vertAlign w:val="superscript"/>
        </w:rPr>
        <w:t xml:space="preserve">2 </w:t>
      </w:r>
      <w:r w:rsidRPr="00B35F7F">
        <w:rPr>
          <w:rFonts w:ascii="Times New Roman" w:eastAsia="Times New Roman" w:hAnsi="Times New Roman" w:cs="Times New Roman"/>
          <w:color w:val="000000"/>
        </w:rPr>
        <w:t xml:space="preserve"> test </w:t>
      </w:r>
      <w:r>
        <w:rPr>
          <w:rFonts w:ascii="Times New Roman" w:eastAsia="Times New Roman" w:hAnsi="Times New Roman" w:cs="Times New Roman"/>
          <w:color w:val="000000"/>
        </w:rPr>
        <w:t>suggests</w:t>
      </w:r>
      <w:r w:rsidRPr="00B35F7F">
        <w:rPr>
          <w:rFonts w:ascii="Times New Roman" w:eastAsia="Times New Roman" w:hAnsi="Times New Roman" w:cs="Times New Roman"/>
          <w:color w:val="000000"/>
        </w:rPr>
        <w:t xml:space="preserve"> that the freely estimated model </w:t>
      </w:r>
      <w:r>
        <w:rPr>
          <w:rFonts w:ascii="Times New Roman" w:eastAsia="Times New Roman" w:hAnsi="Times New Roman" w:cs="Times New Roman"/>
          <w:color w:val="000000"/>
        </w:rPr>
        <w:t>may be</w:t>
      </w:r>
      <w:r w:rsidRPr="00B35F7F">
        <w:rPr>
          <w:rFonts w:ascii="Times New Roman" w:eastAsia="Times New Roman" w:hAnsi="Times New Roman" w:cs="Times New Roman"/>
          <w:color w:val="000000"/>
        </w:rPr>
        <w:t xml:space="preserve"> a significantly better fit to the data than a constrained model.</w:t>
      </w:r>
      <w:r>
        <w:rPr>
          <w:rFonts w:ascii="Times New Roman" w:eastAsia="Times New Roman" w:hAnsi="Times New Roman" w:cs="Times New Roman"/>
          <w:color w:val="000000"/>
        </w:rPr>
        <w:t xml:space="preserve">  Bold typeface added to emphasize parameters that were significant based on </w:t>
      </w: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p </w:t>
      </w:r>
      <w:r>
        <w:rPr>
          <w:rFonts w:ascii="Times New Roman" w:eastAsia="Times New Roman" w:hAnsi="Times New Roman" w:cs="Times New Roman"/>
          <w:color w:val="000000"/>
        </w:rPr>
        <w:t>&lt; .05.</w:t>
      </w:r>
    </w:p>
    <w:p w14:paraId="02319406" w14:textId="77777777" w:rsidR="00B829A6" w:rsidRDefault="00B829A6" w:rsidP="00B829A6">
      <w:pPr>
        <w:rPr>
          <w:rFonts w:ascii="Times New Roman" w:eastAsia="Times New Roman" w:hAnsi="Times New Roman" w:cs="Times New Roman"/>
          <w:color w:val="000000"/>
        </w:rPr>
      </w:pPr>
    </w:p>
    <w:p w14:paraId="430861B4" w14:textId="77777777" w:rsidR="00B829A6" w:rsidRDefault="00B829A6" w:rsidP="00B829A6">
      <w:pPr>
        <w:rPr>
          <w:rFonts w:ascii="Times New Roman" w:hAnsi="Times New Roman" w:cs="Times New Roman"/>
        </w:rPr>
        <w:sectPr w:rsidR="00B829A6" w:rsidSect="0029583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39900B9" w14:textId="77777777" w:rsidR="00B829A6" w:rsidRDefault="00B829A6" w:rsidP="00B829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 2</w:t>
      </w:r>
    </w:p>
    <w:p w14:paraId="0FBD8AE2" w14:textId="77777777" w:rsidR="00B829A6" w:rsidRDefault="00B829A6" w:rsidP="00B829A6">
      <w:pPr>
        <w:rPr>
          <w:rFonts w:ascii="Times New Roman" w:hAnsi="Times New Roman" w:cs="Times New Roman"/>
        </w:rPr>
      </w:pPr>
    </w:p>
    <w:p w14:paraId="7585B320" w14:textId="77777777" w:rsidR="00B829A6" w:rsidRPr="0029583D" w:rsidRDefault="00B829A6" w:rsidP="00B829A6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Interactions between age at time 1 and time-varying risk factors </w:t>
      </w:r>
    </w:p>
    <w:tbl>
      <w:tblPr>
        <w:tblW w:w="2417" w:type="pct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691"/>
        <w:gridCol w:w="810"/>
        <w:gridCol w:w="720"/>
      </w:tblGrid>
      <w:tr w:rsidR="00B829A6" w:rsidRPr="0029583D" w14:paraId="52776A50" w14:textId="77777777" w:rsidTr="00000F87">
        <w:trPr>
          <w:trHeight w:val="34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C737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854BC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77C45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829A6" w:rsidRPr="0029583D" w14:paraId="723881EA" w14:textId="77777777" w:rsidTr="00000F87">
        <w:trPr>
          <w:trHeight w:val="342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3653A8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3430A5" w14:textId="77777777" w:rsidR="00B829A6" w:rsidRPr="0029583D" w:rsidRDefault="00B829A6" w:rsidP="00000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greek" w:eastAsia="Times New Roman" w:hAnsi="greek" w:cs="Times New Roman"/>
                <w:i/>
                <w:iCs/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3AF0E5" w14:textId="77777777" w:rsidR="00B829A6" w:rsidRPr="0029583D" w:rsidRDefault="00B829A6" w:rsidP="00000F8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B829A6" w:rsidRPr="0029583D" w14:paraId="1054C281" w14:textId="77777777" w:rsidTr="00000F8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CF074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Psychosocial Matur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19B7C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BBF0" w14:textId="77777777" w:rsidR="00B829A6" w:rsidRPr="0029583D" w:rsidRDefault="00B829A6" w:rsidP="00000F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829A6" w:rsidRPr="0029583D" w14:paraId="15E3A898" w14:textId="77777777" w:rsidTr="00000F87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679F3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mpulse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123C3" w14:textId="77777777" w:rsidR="00B829A6" w:rsidRPr="00433186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3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5CA6D" w14:textId="77777777" w:rsidR="00B829A6" w:rsidRPr="00433186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3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54</w:t>
            </w:r>
          </w:p>
        </w:tc>
      </w:tr>
      <w:tr w:rsidR="00B829A6" w:rsidRPr="0029583D" w14:paraId="74C61027" w14:textId="77777777" w:rsidTr="00000F87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77F65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uture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ent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F3E06" w14:textId="77777777" w:rsidR="00B829A6" w:rsidRPr="00433186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3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B6172" w14:textId="77777777" w:rsidR="00B829A6" w:rsidRPr="00433186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3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31</w:t>
            </w:r>
          </w:p>
        </w:tc>
      </w:tr>
      <w:tr w:rsidR="00B829A6" w:rsidRPr="0029583D" w14:paraId="2B3A6527" w14:textId="77777777" w:rsidTr="00000F8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69BC8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Behavior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32BFD" w14:textId="77777777" w:rsidR="00B829A6" w:rsidRPr="00433186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B44C8" w14:textId="77777777" w:rsidR="00B829A6" w:rsidRPr="00433186" w:rsidRDefault="00B829A6" w:rsidP="00000F8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829A6" w:rsidRPr="0029583D" w14:paraId="6902D62D" w14:textId="77777777" w:rsidTr="00000F87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7615B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n carry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ED83F" w14:textId="77777777" w:rsidR="00B829A6" w:rsidRPr="00433186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3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AA9D9" w14:textId="77777777" w:rsidR="00B829A6" w:rsidRPr="00433186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3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16</w:t>
            </w:r>
          </w:p>
        </w:tc>
      </w:tr>
      <w:tr w:rsidR="00B829A6" w:rsidRPr="0029583D" w14:paraId="4F98AEAB" w14:textId="77777777" w:rsidTr="00000F87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F6F5D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gun t</w:t>
            </w: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ft and property offend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015A9" w14:textId="77777777" w:rsidR="00B829A6" w:rsidRPr="00433186" w:rsidRDefault="00B829A6" w:rsidP="00000F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BA3D2" w14:textId="77777777" w:rsidR="00B829A6" w:rsidRPr="00433186" w:rsidRDefault="00B829A6" w:rsidP="00000F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023</w:t>
            </w:r>
          </w:p>
        </w:tc>
      </w:tr>
      <w:tr w:rsidR="00B829A6" w:rsidRPr="0029583D" w14:paraId="406E0582" w14:textId="77777777" w:rsidTr="00000F87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1A7DF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gun aggressive and violent offend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1D002" w14:textId="77777777" w:rsidR="00B829A6" w:rsidRPr="00433186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3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5A6D5" w14:textId="77777777" w:rsidR="00B829A6" w:rsidRPr="00433186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3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13</w:t>
            </w:r>
          </w:p>
        </w:tc>
      </w:tr>
      <w:tr w:rsidR="00B829A6" w:rsidRPr="0029583D" w14:paraId="09F392E5" w14:textId="77777777" w:rsidTr="00000F87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614AE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ug deal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449DA" w14:textId="0271B60B" w:rsidR="00B829A6" w:rsidRPr="00433186" w:rsidRDefault="00304464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20697" w14:textId="376974E4" w:rsidR="00B829A6" w:rsidRPr="00433186" w:rsidRDefault="00304464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39</w:t>
            </w:r>
          </w:p>
        </w:tc>
      </w:tr>
      <w:tr w:rsidR="00B829A6" w:rsidRPr="0029583D" w14:paraId="5F8BD5A4" w14:textId="77777777" w:rsidTr="00000F8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70BF8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Social Influ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30C74" w14:textId="77777777" w:rsidR="00B829A6" w:rsidRPr="00433186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16C13" w14:textId="77777777" w:rsidR="00B829A6" w:rsidRPr="00433186" w:rsidRDefault="00B829A6" w:rsidP="00000F8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829A6" w:rsidRPr="0029583D" w14:paraId="48E6D534" w14:textId="77777777" w:rsidTr="00000F87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FCC06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er gun carry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2B4AF" w14:textId="77777777" w:rsidR="00B829A6" w:rsidRPr="00433186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3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A6162" w14:textId="77777777" w:rsidR="00B829A6" w:rsidRPr="00433186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3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12</w:t>
            </w:r>
          </w:p>
        </w:tc>
      </w:tr>
      <w:tr w:rsidR="00B829A6" w:rsidRPr="0029583D" w14:paraId="36F983A5" w14:textId="77777777" w:rsidTr="00000F87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DF53E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er general (non-gun) offend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6450F" w14:textId="77777777" w:rsidR="00B829A6" w:rsidRPr="00433186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3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41BC0" w14:textId="77777777" w:rsidR="00B829A6" w:rsidRPr="00433186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3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51</w:t>
            </w:r>
          </w:p>
        </w:tc>
      </w:tr>
      <w:tr w:rsidR="00B829A6" w:rsidRPr="0029583D" w14:paraId="6A62BFA9" w14:textId="77777777" w:rsidTr="00000F87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C2430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ent gun carry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517B6" w14:textId="77777777" w:rsidR="00B829A6" w:rsidRPr="00433186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3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B6587" w14:textId="77777777" w:rsidR="00B829A6" w:rsidRPr="00433186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3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44</w:t>
            </w:r>
          </w:p>
        </w:tc>
      </w:tr>
      <w:tr w:rsidR="00B829A6" w:rsidRPr="0029583D" w14:paraId="6FAFF694" w14:textId="77777777" w:rsidTr="00000F87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FAB81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ent general (non-gun) offend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37066" w14:textId="77777777" w:rsidR="00B829A6" w:rsidRPr="00433186" w:rsidRDefault="00B829A6" w:rsidP="00000F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BA830" w14:textId="77777777" w:rsidR="00B829A6" w:rsidRPr="00433186" w:rsidRDefault="00B829A6" w:rsidP="00000F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3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005</w:t>
            </w:r>
          </w:p>
        </w:tc>
      </w:tr>
      <w:tr w:rsidR="00B829A6" w:rsidRPr="0029583D" w14:paraId="5ED9D03A" w14:textId="77777777" w:rsidTr="00000F87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36DFF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Victimiz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FAE92" w14:textId="77777777" w:rsidR="00B829A6" w:rsidRPr="00433186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8F632" w14:textId="77777777" w:rsidR="00B829A6" w:rsidRPr="00433186" w:rsidRDefault="00B829A6" w:rsidP="00000F8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829A6" w:rsidRPr="0029583D" w14:paraId="10D2BFAA" w14:textId="77777777" w:rsidTr="00000F87">
        <w:trPr>
          <w:trHeight w:val="360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1628C5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osure to gun violence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26F665" w14:textId="77777777" w:rsidR="00B829A6" w:rsidRPr="00433186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3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C73896" w14:textId="77777777" w:rsidR="00B829A6" w:rsidRPr="00433186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3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29</w:t>
            </w:r>
          </w:p>
        </w:tc>
      </w:tr>
      <w:tr w:rsidR="00B829A6" w:rsidRPr="0029583D" w14:paraId="7AE24E14" w14:textId="77777777" w:rsidTr="00000F87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FA930" w14:textId="77777777" w:rsidR="00B829A6" w:rsidRPr="0029583D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58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osure to general (non-gun) violenc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DA5466" w14:textId="77777777" w:rsidR="00B829A6" w:rsidRPr="00433186" w:rsidRDefault="00B829A6" w:rsidP="00000F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3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E4D594" w14:textId="77777777" w:rsidR="00B829A6" w:rsidRPr="00433186" w:rsidRDefault="00B829A6" w:rsidP="00000F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3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77</w:t>
            </w:r>
          </w:p>
        </w:tc>
      </w:tr>
    </w:tbl>
    <w:p w14:paraId="56DA41C3" w14:textId="77777777" w:rsidR="00B829A6" w:rsidRPr="00F571F7" w:rsidRDefault="00B829A6" w:rsidP="00B829A6">
      <w:pPr>
        <w:rPr>
          <w:rFonts w:ascii="Times New Roman" w:hAnsi="Times New Roman" w:cs="Times New Roman"/>
        </w:rPr>
        <w:sectPr w:rsidR="00B829A6" w:rsidRPr="00F571F7" w:rsidSect="00034E9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B35F7F">
        <w:rPr>
          <w:rFonts w:ascii="Times New Roman" w:hAnsi="Times New Roman" w:cs="Times New Roman"/>
          <w:i/>
          <w:iCs/>
        </w:rPr>
        <w:t xml:space="preserve">Notes. </w:t>
      </w:r>
      <w:r w:rsidRPr="00B35F7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teractions examined in primary model (fixed effects dynamic panel model with all covariates).</w:t>
      </w:r>
      <w:r>
        <w:rPr>
          <w:rFonts w:ascii="Times New Roman" w:eastAsia="Times New Roman" w:hAnsi="Times New Roman" w:cs="Times New Roman"/>
          <w:color w:val="000000"/>
        </w:rPr>
        <w:t xml:space="preserve">  Bold typeface added to emphasize parameters that were significant based on </w:t>
      </w: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p </w:t>
      </w:r>
      <w:r>
        <w:rPr>
          <w:rFonts w:ascii="Times New Roman" w:eastAsia="Times New Roman" w:hAnsi="Times New Roman" w:cs="Times New Roman"/>
          <w:color w:val="000000"/>
        </w:rPr>
        <w:t xml:space="preserve">&lt; .05.  </w:t>
      </w:r>
    </w:p>
    <w:p w14:paraId="06E7234D" w14:textId="219D7858" w:rsidR="00381E2C" w:rsidRPr="00CC52A2" w:rsidRDefault="00381E2C" w:rsidP="00381E2C">
      <w:pPr>
        <w:rPr>
          <w:rFonts w:ascii="Times New Roman" w:hAnsi="Times New Roman" w:cs="Times New Roman"/>
        </w:rPr>
      </w:pPr>
      <w:r w:rsidRPr="00CC52A2">
        <w:rPr>
          <w:rFonts w:ascii="Times New Roman" w:hAnsi="Times New Roman" w:cs="Times New Roman"/>
        </w:rPr>
        <w:lastRenderedPageBreak/>
        <w:t xml:space="preserve">Supplemental Table </w:t>
      </w:r>
      <w:r w:rsidR="00B829A6">
        <w:rPr>
          <w:rFonts w:ascii="Times New Roman" w:hAnsi="Times New Roman" w:cs="Times New Roman"/>
        </w:rPr>
        <w:t>3</w:t>
      </w:r>
    </w:p>
    <w:p w14:paraId="6C41E622" w14:textId="77777777" w:rsidR="00381E2C" w:rsidRPr="00CC52A2" w:rsidRDefault="00381E2C" w:rsidP="00381E2C">
      <w:pPr>
        <w:rPr>
          <w:rFonts w:ascii="Times New Roman" w:hAnsi="Times New Roman" w:cs="Times New Roman"/>
        </w:rPr>
      </w:pPr>
    </w:p>
    <w:p w14:paraId="3726AA27" w14:textId="77777777" w:rsidR="00381E2C" w:rsidRPr="00CC52A2" w:rsidRDefault="00381E2C" w:rsidP="00381E2C">
      <w:pPr>
        <w:rPr>
          <w:rFonts w:ascii="Times New Roman" w:hAnsi="Times New Roman" w:cs="Times New Roman"/>
          <w:i/>
          <w:iCs/>
        </w:rPr>
      </w:pPr>
      <w:r w:rsidRPr="00CC52A2">
        <w:rPr>
          <w:rFonts w:ascii="Times New Roman" w:hAnsi="Times New Roman" w:cs="Times New Roman"/>
          <w:i/>
          <w:iCs/>
        </w:rPr>
        <w:t>Sensitivity analyses: Within-individual associations between risk factors and gun carrying</w:t>
      </w:r>
    </w:p>
    <w:tbl>
      <w:tblPr>
        <w:tblW w:w="3990" w:type="pct"/>
        <w:tblLayout w:type="fixed"/>
        <w:tblLook w:val="04A0" w:firstRow="1" w:lastRow="0" w:firstColumn="1" w:lastColumn="0" w:noHBand="0" w:noVBand="1"/>
      </w:tblPr>
      <w:tblGrid>
        <w:gridCol w:w="4859"/>
        <w:gridCol w:w="810"/>
        <w:gridCol w:w="900"/>
        <w:gridCol w:w="900"/>
      </w:tblGrid>
      <w:tr w:rsidR="00381E2C" w:rsidRPr="00CC52A2" w14:paraId="148C2BAC" w14:textId="77777777" w:rsidTr="00CC52A2">
        <w:trPr>
          <w:trHeight w:val="320"/>
        </w:trPr>
        <w:tc>
          <w:tcPr>
            <w:tcW w:w="4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E330E" w14:textId="6BB69AC0" w:rsidR="00381E2C" w:rsidRPr="00CC52A2" w:rsidRDefault="00381E2C" w:rsidP="00CE0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CC52A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Predicto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2963E5" w14:textId="77777777" w:rsidR="00381E2C" w:rsidRPr="00CC52A2" w:rsidRDefault="00381E2C" w:rsidP="00CE0D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EA30CB" w14:textId="77777777" w:rsidR="00381E2C" w:rsidRPr="00CC52A2" w:rsidRDefault="00381E2C" w:rsidP="00CE0D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5EA51B" w14:textId="77777777" w:rsidR="00381E2C" w:rsidRPr="00CC52A2" w:rsidRDefault="00381E2C" w:rsidP="00CE0D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CC52A2" w:rsidRPr="00CC52A2" w14:paraId="629EB7AA" w14:textId="77777777" w:rsidTr="00CC52A2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F00F" w14:textId="77777777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Psychosocial Matur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9691356" w14:textId="02C4234C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F17CAAA" w14:textId="3B7B42F2" w:rsidR="00CC52A2" w:rsidRPr="00CC52A2" w:rsidRDefault="00CC52A2" w:rsidP="00CC52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EC6E8B3" w14:textId="790E7A6B" w:rsidR="00CC52A2" w:rsidRPr="00CC52A2" w:rsidRDefault="00CC52A2" w:rsidP="00CC52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C52A2" w:rsidRPr="00CC52A2" w14:paraId="4AA99D17" w14:textId="77777777" w:rsidTr="00CC52A2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8F0B0" w14:textId="53EF6DA8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</w:rPr>
              <w:t xml:space="preserve">Impulse </w:t>
            </w:r>
            <w:r w:rsidR="003D67C2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CC52A2">
              <w:rPr>
                <w:rFonts w:ascii="Times New Roman" w:eastAsia="Times New Roman" w:hAnsi="Times New Roman" w:cs="Times New Roman"/>
                <w:color w:val="000000"/>
              </w:rPr>
              <w:t>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2367A69" w14:textId="71E28A91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F02EC55" w14:textId="1AEAE0A1" w:rsidR="00CC52A2" w:rsidRPr="00CC52A2" w:rsidRDefault="00CC52A2" w:rsidP="00CC52A2">
            <w:pPr>
              <w:rPr>
                <w:rFonts w:ascii="Times New Roman" w:eastAsia="Times New Roman" w:hAnsi="Times New Roman" w:cs="Times New Roman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E3138B7" w14:textId="3FB82F05" w:rsidR="00CC52A2" w:rsidRPr="00CC52A2" w:rsidRDefault="00CC52A2" w:rsidP="00CC52A2">
            <w:pPr>
              <w:rPr>
                <w:rFonts w:ascii="Times New Roman" w:eastAsia="Times New Roman" w:hAnsi="Times New Roman" w:cs="Times New Roman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.413</w:t>
            </w:r>
          </w:p>
        </w:tc>
      </w:tr>
      <w:tr w:rsidR="00CC52A2" w:rsidRPr="00CC52A2" w14:paraId="13A647AA" w14:textId="77777777" w:rsidTr="00CC52A2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C4E73" w14:textId="1B9CD113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</w:rPr>
              <w:t xml:space="preserve">Future </w:t>
            </w:r>
            <w:r w:rsidR="003D67C2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CC52A2">
              <w:rPr>
                <w:rFonts w:ascii="Times New Roman" w:eastAsia="Times New Roman" w:hAnsi="Times New Roman" w:cs="Times New Roman"/>
                <w:color w:val="000000"/>
              </w:rPr>
              <w:t>rient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55A7C79" w14:textId="17F0A4F1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B6620FA" w14:textId="05F46807" w:rsidR="00CC52A2" w:rsidRPr="00CC52A2" w:rsidRDefault="00CC52A2" w:rsidP="00CC52A2">
            <w:pPr>
              <w:rPr>
                <w:rFonts w:ascii="Times New Roman" w:eastAsia="Times New Roman" w:hAnsi="Times New Roman" w:cs="Times New Roman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80BC353" w14:textId="0C478A0C" w:rsidR="00CC52A2" w:rsidRPr="00CC52A2" w:rsidRDefault="00CC52A2" w:rsidP="00CC52A2">
            <w:pPr>
              <w:rPr>
                <w:rFonts w:ascii="Times New Roman" w:eastAsia="Times New Roman" w:hAnsi="Times New Roman" w:cs="Times New Roman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.533</w:t>
            </w:r>
          </w:p>
        </w:tc>
      </w:tr>
      <w:tr w:rsidR="00CC52A2" w:rsidRPr="00CC52A2" w14:paraId="2D351F12" w14:textId="77777777" w:rsidTr="00CC52A2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80CE9" w14:textId="77777777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Behavior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EB443C6" w14:textId="668AF020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498E9F4" w14:textId="607AEAB4" w:rsidR="00CC52A2" w:rsidRPr="00CC52A2" w:rsidRDefault="00CC52A2" w:rsidP="00CC52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9542C7B" w14:textId="38CE6163" w:rsidR="00CC52A2" w:rsidRPr="00CC52A2" w:rsidRDefault="00CC52A2" w:rsidP="00CC52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C52A2" w:rsidRPr="00CC52A2" w14:paraId="39F41D10" w14:textId="77777777" w:rsidTr="00CC52A2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5BC58" w14:textId="77777777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</w:rPr>
              <w:t>Prior gun carry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3476EC3" w14:textId="2F8795FF" w:rsidR="00CC52A2" w:rsidRPr="00B42771" w:rsidRDefault="00CC52A2" w:rsidP="00CC52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771">
              <w:rPr>
                <w:rFonts w:ascii="Times New Roman" w:hAnsi="Times New Roman" w:cs="Times New Roman"/>
                <w:b/>
                <w:bCs/>
                <w:color w:val="000000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670ECCE" w14:textId="7F9234D8" w:rsidR="00CC52A2" w:rsidRPr="00B42771" w:rsidRDefault="00CC52A2" w:rsidP="00CC52A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1">
              <w:rPr>
                <w:rFonts w:ascii="Times New Roman" w:hAnsi="Times New Roman" w:cs="Times New Roman"/>
                <w:b/>
                <w:bCs/>
                <w:color w:val="00000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5397CFE" w14:textId="2702412D" w:rsidR="00CC52A2" w:rsidRPr="00B42771" w:rsidRDefault="00CC52A2" w:rsidP="00CC52A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1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CC52A2" w:rsidRPr="00CC52A2" w14:paraId="5C4E0494" w14:textId="77777777" w:rsidTr="00CC52A2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BC0C8" w14:textId="4BCF9885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</w:rPr>
              <w:t>Non-gun theft &amp; property offending (count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EEFADEC" w14:textId="1C8B14D2" w:rsidR="00CC52A2" w:rsidRPr="00B42771" w:rsidRDefault="00CC52A2" w:rsidP="00CC52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771">
              <w:rPr>
                <w:rFonts w:ascii="Times New Roman" w:hAnsi="Times New Roman" w:cs="Times New Roman"/>
                <w:b/>
                <w:bCs/>
                <w:color w:val="000000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BEFF47A" w14:textId="1EAA7BFB" w:rsidR="00CC52A2" w:rsidRPr="00B42771" w:rsidRDefault="00CC52A2" w:rsidP="00CC52A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1">
              <w:rPr>
                <w:rFonts w:ascii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F82B992" w14:textId="0D630ECC" w:rsidR="00CC52A2" w:rsidRPr="00B42771" w:rsidRDefault="00CC52A2" w:rsidP="00CC52A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1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CC52A2" w:rsidRPr="00CC52A2" w14:paraId="42FFFBA3" w14:textId="77777777" w:rsidTr="00CC52A2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27E61" w14:textId="348C836C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</w:rPr>
              <w:t>Non-gun aggressive &amp; violent offending (count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8871632" w14:textId="2C3B6DF2" w:rsidR="00CC52A2" w:rsidRPr="00B42771" w:rsidRDefault="00CC52A2" w:rsidP="00CC52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771">
              <w:rPr>
                <w:rFonts w:ascii="Times New Roman" w:hAnsi="Times New Roman" w:cs="Times New Roman"/>
                <w:b/>
                <w:bCs/>
                <w:color w:val="000000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16B5687" w14:textId="7EF59B7A" w:rsidR="00CC52A2" w:rsidRPr="00B42771" w:rsidRDefault="00CC52A2" w:rsidP="00CC52A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1">
              <w:rPr>
                <w:rFonts w:ascii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DE35520" w14:textId="2F5A8ADC" w:rsidR="00CC52A2" w:rsidRPr="00B42771" w:rsidRDefault="00CC52A2" w:rsidP="00CC52A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1">
              <w:rPr>
                <w:rFonts w:ascii="Times New Roman" w:hAnsi="Times New Roman" w:cs="Times New Roman"/>
                <w:b/>
                <w:bCs/>
                <w:color w:val="000000"/>
              </w:rPr>
              <w:t>.001</w:t>
            </w:r>
          </w:p>
        </w:tc>
      </w:tr>
      <w:tr w:rsidR="00CC52A2" w:rsidRPr="00CC52A2" w14:paraId="10788B62" w14:textId="77777777" w:rsidTr="00CC52A2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5827D" w14:textId="77777777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</w:rPr>
              <w:t>Drug deal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E4BF34A" w14:textId="3F8DF75C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2C13DB8" w14:textId="44574B4E" w:rsidR="00CC52A2" w:rsidRPr="00CC52A2" w:rsidRDefault="00CC52A2" w:rsidP="00CC52A2">
            <w:pPr>
              <w:rPr>
                <w:rFonts w:ascii="Times New Roman" w:eastAsia="Times New Roman" w:hAnsi="Times New Roman" w:cs="Times New Roman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A697B88" w14:textId="63F0C2BB" w:rsidR="00CC52A2" w:rsidRPr="00CC52A2" w:rsidRDefault="00CC52A2" w:rsidP="00CC52A2">
            <w:pPr>
              <w:rPr>
                <w:rFonts w:ascii="Times New Roman" w:eastAsia="Times New Roman" w:hAnsi="Times New Roman" w:cs="Times New Roman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.204</w:t>
            </w:r>
          </w:p>
        </w:tc>
      </w:tr>
      <w:tr w:rsidR="00CC52A2" w:rsidRPr="00CC52A2" w14:paraId="03CE4825" w14:textId="77777777" w:rsidTr="00CC52A2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7E871" w14:textId="77777777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Social Influ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7ED3FF2" w14:textId="3B70EC34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3BAFB5B" w14:textId="67F19F16" w:rsidR="00CC52A2" w:rsidRPr="00CC52A2" w:rsidRDefault="00CC52A2" w:rsidP="00CC52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749C719" w14:textId="05D2180F" w:rsidR="00CC52A2" w:rsidRPr="00CC52A2" w:rsidRDefault="00CC52A2" w:rsidP="00CC52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C52A2" w:rsidRPr="00CC52A2" w14:paraId="1B91739E" w14:textId="77777777" w:rsidTr="00CC52A2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26918" w14:textId="77777777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</w:rPr>
              <w:t>Peer gun carry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676734B" w14:textId="266B6025" w:rsidR="00CC52A2" w:rsidRPr="00B42771" w:rsidRDefault="00CC52A2" w:rsidP="00CC52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771">
              <w:rPr>
                <w:rFonts w:ascii="Times New Roman" w:hAnsi="Times New Roman" w:cs="Times New Roman"/>
                <w:b/>
                <w:bCs/>
                <w:color w:val="00000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931D937" w14:textId="0054279D" w:rsidR="00CC52A2" w:rsidRPr="00B42771" w:rsidRDefault="00CC52A2" w:rsidP="00CC52A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1">
              <w:rPr>
                <w:rFonts w:ascii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866EC11" w14:textId="3780600B" w:rsidR="00CC52A2" w:rsidRPr="00B42771" w:rsidRDefault="00CC52A2" w:rsidP="00CC52A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1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CC52A2" w:rsidRPr="00CC52A2" w14:paraId="69378A1F" w14:textId="77777777" w:rsidTr="00CC52A2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D33CA" w14:textId="77777777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</w:rPr>
              <w:t>Peer general (non-gun) offend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388997C" w14:textId="52F14DB4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A75005E" w14:textId="0E3ED41A" w:rsidR="00CC52A2" w:rsidRPr="00CC52A2" w:rsidRDefault="00CC52A2" w:rsidP="00CC52A2">
            <w:pPr>
              <w:rPr>
                <w:rFonts w:ascii="Times New Roman" w:eastAsia="Times New Roman" w:hAnsi="Times New Roman" w:cs="Times New Roman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59BD338" w14:textId="1B5B9787" w:rsidR="00CC52A2" w:rsidRPr="00CC52A2" w:rsidRDefault="00CC52A2" w:rsidP="00CC52A2">
            <w:pPr>
              <w:rPr>
                <w:rFonts w:ascii="Times New Roman" w:eastAsia="Times New Roman" w:hAnsi="Times New Roman" w:cs="Times New Roman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.282</w:t>
            </w:r>
          </w:p>
        </w:tc>
      </w:tr>
      <w:tr w:rsidR="00CC52A2" w:rsidRPr="00CC52A2" w14:paraId="69826952" w14:textId="77777777" w:rsidTr="00CC52A2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A66C" w14:textId="77777777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</w:rPr>
              <w:t>Parent gun carry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D8F4AF0" w14:textId="23D0E4B8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D3A9A87" w14:textId="1FE3360C" w:rsidR="00CC52A2" w:rsidRPr="00CC52A2" w:rsidRDefault="00CC52A2" w:rsidP="00CC52A2">
            <w:pPr>
              <w:rPr>
                <w:rFonts w:ascii="Times New Roman" w:eastAsia="Times New Roman" w:hAnsi="Times New Roman" w:cs="Times New Roman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C46EF81" w14:textId="6A9D1D9C" w:rsidR="00CC52A2" w:rsidRPr="00CC52A2" w:rsidRDefault="00CC52A2" w:rsidP="00CC52A2">
            <w:pPr>
              <w:rPr>
                <w:rFonts w:ascii="Times New Roman" w:eastAsia="Times New Roman" w:hAnsi="Times New Roman" w:cs="Times New Roman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.494</w:t>
            </w:r>
          </w:p>
        </w:tc>
      </w:tr>
      <w:tr w:rsidR="00CC52A2" w:rsidRPr="00CC52A2" w14:paraId="781D68CE" w14:textId="77777777" w:rsidTr="00CC52A2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F5238" w14:textId="00A28314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</w:rPr>
              <w:t>Parent general (non-gun) offending (count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5D2099C" w14:textId="2885CCCE" w:rsidR="00CC52A2" w:rsidRPr="00B42771" w:rsidRDefault="00CC52A2" w:rsidP="00CC52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771">
              <w:rPr>
                <w:rFonts w:ascii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5C7624B" w14:textId="300EBA3A" w:rsidR="00CC52A2" w:rsidRPr="00B42771" w:rsidRDefault="00CC52A2" w:rsidP="00CC52A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1">
              <w:rPr>
                <w:rFonts w:ascii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D1288B3" w14:textId="400B102C" w:rsidR="00CC52A2" w:rsidRPr="00B42771" w:rsidRDefault="00CC52A2" w:rsidP="00CC52A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1">
              <w:rPr>
                <w:rFonts w:ascii="Times New Roman" w:hAnsi="Times New Roman" w:cs="Times New Roman"/>
                <w:b/>
                <w:bCs/>
                <w:color w:val="000000"/>
              </w:rPr>
              <w:t>.029</w:t>
            </w:r>
          </w:p>
        </w:tc>
      </w:tr>
      <w:tr w:rsidR="00CC52A2" w:rsidRPr="00CC52A2" w14:paraId="7F32D338" w14:textId="77777777" w:rsidTr="00CC52A2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A9DF9" w14:textId="77777777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Victimiz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89B2C1B" w14:textId="44033DFC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3F7C8B3" w14:textId="2F4D5003" w:rsidR="00CC52A2" w:rsidRPr="00CC52A2" w:rsidRDefault="00CC52A2" w:rsidP="00CC52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3DB3A0B" w14:textId="6692F852" w:rsidR="00CC52A2" w:rsidRPr="00CC52A2" w:rsidRDefault="00CC52A2" w:rsidP="00CC52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C52A2" w:rsidRPr="00CC52A2" w14:paraId="4216837A" w14:textId="77777777" w:rsidTr="00CC52A2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DF84A" w14:textId="77777777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</w:rPr>
              <w:t>Exposure to gun vio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D8B0CEA" w14:textId="03783E4E" w:rsidR="00CC52A2" w:rsidRPr="00B42771" w:rsidRDefault="00CC52A2" w:rsidP="00CC52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771">
              <w:rPr>
                <w:rFonts w:ascii="Times New Roman" w:hAnsi="Times New Roman" w:cs="Times New Roman"/>
                <w:b/>
                <w:bCs/>
                <w:color w:val="000000"/>
              </w:rPr>
              <w:t>1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A7B6BA4" w14:textId="36FAF367" w:rsidR="00CC52A2" w:rsidRPr="00B42771" w:rsidRDefault="00CC52A2" w:rsidP="00CC52A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1">
              <w:rPr>
                <w:rFonts w:ascii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BDD2528" w14:textId="545891AE" w:rsidR="00CC52A2" w:rsidRPr="00B42771" w:rsidRDefault="00CC52A2" w:rsidP="00CC52A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1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CC52A2" w:rsidRPr="00CC52A2" w14:paraId="31201286" w14:textId="77777777" w:rsidTr="000E13D9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EBDA7" w14:textId="77777777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</w:rPr>
              <w:t>Exposure to general (non-gun) vio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14:paraId="547EA3CE" w14:textId="0C56669F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14:paraId="195F04A8" w14:textId="75DC9E97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14:paraId="6D426D4E" w14:textId="0A8301B4" w:rsidR="00CC52A2" w:rsidRPr="00CC52A2" w:rsidRDefault="00CC52A2" w:rsidP="00CC52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.130</w:t>
            </w:r>
          </w:p>
        </w:tc>
      </w:tr>
      <w:tr w:rsidR="000E13D9" w:rsidRPr="00CC52A2" w14:paraId="460602BE" w14:textId="77777777" w:rsidTr="001115C0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6903B" w14:textId="3CBCE3ED" w:rsidR="000E13D9" w:rsidRPr="00CC52A2" w:rsidRDefault="009B1460" w:rsidP="000E13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Time-Stable </w:t>
            </w:r>
            <w:r w:rsidR="000E13D9" w:rsidRPr="00CC52A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Demographic</w:t>
            </w:r>
            <w:r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 Facto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4380790" w14:textId="77777777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487213D" w14:textId="77777777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6F12F9CC" w14:textId="77777777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E13D9" w:rsidRPr="00CC52A2" w14:paraId="1E3D3FED" w14:textId="77777777" w:rsidTr="000E13D9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0224D" w14:textId="24381017" w:rsidR="000E13D9" w:rsidRPr="00CC52A2" w:rsidRDefault="000E13D9" w:rsidP="000E13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</w:rPr>
              <w:t>Race &amp; Ethnic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BD09427" w14:textId="77777777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BD06E24" w14:textId="77777777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61E29FB" w14:textId="77777777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E13D9" w:rsidRPr="00CC52A2" w14:paraId="050E211D" w14:textId="77777777" w:rsidTr="000E13D9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68CA4" w14:textId="15CE1381" w:rsidR="000E13D9" w:rsidRPr="00CC52A2" w:rsidRDefault="000E13D9" w:rsidP="00537D15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64E6AE9" w14:textId="1DCF0AD7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96845E2" w14:textId="2ADF9ED1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04DD5C1" w14:textId="5FDC810E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.329</w:t>
            </w:r>
          </w:p>
        </w:tc>
      </w:tr>
      <w:tr w:rsidR="000E13D9" w:rsidRPr="00CC52A2" w14:paraId="6878728C" w14:textId="77777777" w:rsidTr="000E13D9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691EF" w14:textId="294FDAB7" w:rsidR="000E13D9" w:rsidRPr="00CC52A2" w:rsidRDefault="000E13D9" w:rsidP="00537D15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2D95DCF" w14:textId="77867625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7F09BD3" w14:textId="7C6F5735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496CE63" w14:textId="56719080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.829</w:t>
            </w:r>
          </w:p>
        </w:tc>
      </w:tr>
      <w:tr w:rsidR="000E13D9" w:rsidRPr="00CC52A2" w14:paraId="0181F6FE" w14:textId="77777777" w:rsidTr="000E13D9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0D1A2" w14:textId="5DC16F44" w:rsidR="000E13D9" w:rsidRPr="00CC52A2" w:rsidRDefault="000E13D9" w:rsidP="00537D15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6C6FB8F" w14:textId="60D66BB4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AAD7045" w14:textId="1CEEB6BA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AB8E04E" w14:textId="0CE4CB59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.905</w:t>
            </w:r>
          </w:p>
        </w:tc>
      </w:tr>
      <w:tr w:rsidR="000E13D9" w:rsidRPr="00CC52A2" w14:paraId="1F2165AA" w14:textId="77777777" w:rsidTr="000E13D9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B30D3" w14:textId="4059DDA3" w:rsidR="000E13D9" w:rsidRPr="00CC52A2" w:rsidRDefault="000E13D9" w:rsidP="000E13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</w:rPr>
              <w:t xml:space="preserve">Paren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CC52A2">
              <w:rPr>
                <w:rFonts w:ascii="Times New Roman" w:eastAsia="Times New Roman" w:hAnsi="Times New Roman" w:cs="Times New Roman"/>
                <w:color w:val="000000"/>
              </w:rPr>
              <w:t xml:space="preserve">ighes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CC52A2">
              <w:rPr>
                <w:rFonts w:ascii="Times New Roman" w:eastAsia="Times New Roman" w:hAnsi="Times New Roman" w:cs="Times New Roman"/>
                <w:color w:val="000000"/>
              </w:rPr>
              <w:t>du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7ED1048" w14:textId="52989AEB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C9656EB" w14:textId="437C0801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E91817D" w14:textId="084BF804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.108</w:t>
            </w:r>
          </w:p>
        </w:tc>
      </w:tr>
      <w:tr w:rsidR="000E13D9" w:rsidRPr="00CC52A2" w14:paraId="0DCAEE0F" w14:textId="77777777" w:rsidTr="000E13D9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DD1FA" w14:textId="65766946" w:rsidR="000E13D9" w:rsidRPr="00CC52A2" w:rsidRDefault="000E13D9" w:rsidP="000E13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</w:rPr>
              <w:t>IQ prox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88D168B" w14:textId="0AB188A3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7A6D193" w14:textId="57D37F66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5C2D0A4" w14:textId="67CB5002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.431</w:t>
            </w:r>
          </w:p>
        </w:tc>
      </w:tr>
      <w:tr w:rsidR="000E13D9" w:rsidRPr="00CC52A2" w14:paraId="0DCB8B34" w14:textId="77777777" w:rsidTr="00CC52A2">
        <w:trPr>
          <w:trHeight w:val="320"/>
        </w:trPr>
        <w:tc>
          <w:tcPr>
            <w:tcW w:w="4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399165" w14:textId="7DC94267" w:rsidR="000E13D9" w:rsidRPr="00CC52A2" w:rsidRDefault="000E13D9" w:rsidP="000E13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52A2">
              <w:rPr>
                <w:rFonts w:ascii="Times New Roman" w:eastAsia="Times New Roman" w:hAnsi="Times New Roman" w:cs="Times New Roman"/>
                <w:color w:val="000000"/>
              </w:rPr>
              <w:t xml:space="preserve">Age at 1s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CC52A2">
              <w:rPr>
                <w:rFonts w:ascii="Times New Roman" w:eastAsia="Times New Roman" w:hAnsi="Times New Roman" w:cs="Times New Roman"/>
                <w:color w:val="000000"/>
              </w:rPr>
              <w:t>rre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F8B97C6" w14:textId="2D0555EA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94A56BB" w14:textId="40BDCC72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3EE0891" w14:textId="4C591478" w:rsidR="000E13D9" w:rsidRPr="00CC52A2" w:rsidRDefault="000E13D9" w:rsidP="000E13D9">
            <w:pPr>
              <w:rPr>
                <w:rFonts w:ascii="Times New Roman" w:hAnsi="Times New Roman" w:cs="Times New Roman"/>
                <w:color w:val="000000"/>
              </w:rPr>
            </w:pPr>
            <w:r w:rsidRPr="00CC52A2">
              <w:rPr>
                <w:rFonts w:ascii="Times New Roman" w:hAnsi="Times New Roman" w:cs="Times New Roman"/>
                <w:color w:val="000000"/>
              </w:rPr>
              <w:t>.461</w:t>
            </w:r>
          </w:p>
        </w:tc>
      </w:tr>
    </w:tbl>
    <w:p w14:paraId="4A456107" w14:textId="2FB69E8C" w:rsidR="00B508A5" w:rsidRPr="00CE0D62" w:rsidRDefault="008F58FC" w:rsidP="00B508A5">
      <w:pPr>
        <w:contextualSpacing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iCs/>
        </w:rPr>
        <w:t xml:space="preserve">Notes. </w:t>
      </w:r>
      <w:r w:rsidR="00B508A5">
        <w:rPr>
          <w:rFonts w:ascii="Times New Roman" w:hAnsi="Times New Roman" w:cs="Times New Roman"/>
          <w:i/>
          <w:iCs/>
        </w:rPr>
        <w:t xml:space="preserve"> </w:t>
      </w:r>
      <w:r w:rsidR="00B508A5" w:rsidRPr="00F67454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="00B508A5">
        <w:rPr>
          <w:rFonts w:ascii="Times New Roman" w:hAnsi="Times New Roman" w:cs="Times New Roman"/>
        </w:rPr>
        <w:t>Model was</w:t>
      </w:r>
      <w:r w:rsidR="00B508A5" w:rsidRPr="003272CB">
        <w:rPr>
          <w:rFonts w:ascii="Times New Roman" w:hAnsi="Times New Roman" w:cs="Times New Roman"/>
        </w:rPr>
        <w:t xml:space="preserve"> estimated with </w:t>
      </w:r>
      <w:r w:rsidR="00B508A5">
        <w:rPr>
          <w:rFonts w:ascii="Times New Roman" w:hAnsi="Times New Roman" w:cs="Times New Roman"/>
        </w:rPr>
        <w:t xml:space="preserve">a </w:t>
      </w:r>
      <w:r w:rsidR="00B508A5" w:rsidRPr="003272CB">
        <w:rPr>
          <w:rFonts w:ascii="Times New Roman" w:hAnsi="Times New Roman" w:cs="Times New Roman"/>
        </w:rPr>
        <w:t>binary fixed-effects logistic regression in a structural equation framework with maximum likelihood estimation (dynamic panel model</w:t>
      </w:r>
      <w:r w:rsidR="00B508A5">
        <w:rPr>
          <w:rFonts w:ascii="Times New Roman" w:hAnsi="Times New Roman" w:cs="Times New Roman"/>
        </w:rPr>
        <w:t>s</w:t>
      </w:r>
      <w:r w:rsidR="00B508A5" w:rsidRPr="003272CB">
        <w:rPr>
          <w:rFonts w:ascii="Times New Roman" w:hAnsi="Times New Roman" w:cs="Times New Roman"/>
        </w:rPr>
        <w:t>).</w:t>
      </w:r>
      <w:r w:rsidR="00B508A5">
        <w:rPr>
          <w:rFonts w:ascii="Times New Roman" w:hAnsi="Times New Roman" w:cs="Times New Roman"/>
        </w:rPr>
        <w:t xml:space="preserve">  Missing data were imputed with 25 datasets.  All models also controlled for time.  All predictor variables were concurrent with the outcome except the time-invariant demographic variables (which were measured at baseline) and the lagged dependent variable (lagged interval = Time – 1).  The only difference between this sensitivity model and the primary model is that three variables that were dichotomized in the primary model were left in count form here (e.g. non-gun theft and property offending; non-gun aggressive and violent offending; parent non-gun offending).  </w:t>
      </w:r>
      <w:r w:rsidR="00B508A5" w:rsidRPr="00CE0D62">
        <w:rPr>
          <w:rFonts w:ascii="Times New Roman" w:eastAsia="Times New Roman" w:hAnsi="Times New Roman" w:cs="Times New Roman"/>
          <w:color w:val="000000" w:themeColor="text1"/>
        </w:rPr>
        <w:t xml:space="preserve">Bold typeface </w:t>
      </w:r>
      <w:r w:rsidR="00B508A5">
        <w:rPr>
          <w:rFonts w:ascii="Times New Roman" w:eastAsia="Times New Roman" w:hAnsi="Times New Roman" w:cs="Times New Roman"/>
          <w:color w:val="000000" w:themeColor="text1"/>
        </w:rPr>
        <w:t>a</w:t>
      </w:r>
      <w:r w:rsidR="00B508A5" w:rsidRPr="00CE0D62">
        <w:rPr>
          <w:rFonts w:ascii="Times New Roman" w:eastAsia="Times New Roman" w:hAnsi="Times New Roman" w:cs="Times New Roman"/>
          <w:color w:val="000000" w:themeColor="text1"/>
        </w:rPr>
        <w:t xml:space="preserve">dded to </w:t>
      </w:r>
      <w:r w:rsidR="00B508A5">
        <w:rPr>
          <w:rFonts w:ascii="Times New Roman" w:eastAsia="Times New Roman" w:hAnsi="Times New Roman" w:cs="Times New Roman"/>
          <w:color w:val="000000" w:themeColor="text1"/>
        </w:rPr>
        <w:t xml:space="preserve">table to </w:t>
      </w:r>
      <w:r w:rsidR="00B508A5" w:rsidRPr="00CE0D62">
        <w:rPr>
          <w:rFonts w:ascii="Times New Roman" w:eastAsia="Times New Roman" w:hAnsi="Times New Roman" w:cs="Times New Roman"/>
          <w:color w:val="000000" w:themeColor="text1"/>
        </w:rPr>
        <w:t xml:space="preserve">emphasize findings that were significant based on </w:t>
      </w:r>
      <w:r w:rsidR="00B508A5" w:rsidRPr="003272CB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="00B508A5" w:rsidRPr="00CE0D62">
        <w:rPr>
          <w:rFonts w:ascii="Times New Roman" w:eastAsia="Times New Roman" w:hAnsi="Times New Roman" w:cs="Times New Roman"/>
          <w:color w:val="000000" w:themeColor="text1"/>
        </w:rPr>
        <w:t xml:space="preserve"> &lt; .05. </w:t>
      </w:r>
    </w:p>
    <w:p w14:paraId="64B8216C" w14:textId="1CAE74ED" w:rsidR="00381E2C" w:rsidRPr="00B508A5" w:rsidRDefault="00381E2C">
      <w:pPr>
        <w:rPr>
          <w:rFonts w:ascii="Times New Roman" w:hAnsi="Times New Roman" w:cs="Times New Roman"/>
        </w:rPr>
        <w:sectPr w:rsidR="00381E2C" w:rsidRPr="00B508A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157F93" w14:textId="3CBA1B9F" w:rsidR="003F2560" w:rsidRPr="00CC52A2" w:rsidRDefault="00DD4D85">
      <w:pPr>
        <w:rPr>
          <w:rFonts w:ascii="Times New Roman" w:hAnsi="Times New Roman" w:cs="Times New Roman"/>
        </w:rPr>
      </w:pPr>
      <w:r w:rsidRPr="00CC52A2">
        <w:rPr>
          <w:rFonts w:ascii="Times New Roman" w:hAnsi="Times New Roman" w:cs="Times New Roman"/>
        </w:rPr>
        <w:lastRenderedPageBreak/>
        <w:t xml:space="preserve">Supplemental Table </w:t>
      </w:r>
      <w:r w:rsidR="00B829A6">
        <w:rPr>
          <w:rFonts w:ascii="Times New Roman" w:hAnsi="Times New Roman" w:cs="Times New Roman"/>
        </w:rPr>
        <w:t>4</w:t>
      </w:r>
    </w:p>
    <w:p w14:paraId="7AB8A736" w14:textId="445A8935" w:rsidR="00DD4D85" w:rsidRPr="00CC52A2" w:rsidRDefault="00DD4D85">
      <w:pPr>
        <w:rPr>
          <w:rFonts w:ascii="Times New Roman" w:hAnsi="Times New Roman" w:cs="Times New Roman"/>
        </w:rPr>
      </w:pPr>
    </w:p>
    <w:p w14:paraId="604E818E" w14:textId="50CF04D0" w:rsidR="00DD4D85" w:rsidRPr="00CC52A2" w:rsidRDefault="00DD4D85">
      <w:pPr>
        <w:rPr>
          <w:rFonts w:ascii="Times New Roman" w:hAnsi="Times New Roman" w:cs="Times New Roman"/>
          <w:i/>
          <w:iCs/>
        </w:rPr>
      </w:pPr>
      <w:r w:rsidRPr="00CC52A2">
        <w:rPr>
          <w:rFonts w:ascii="Times New Roman" w:hAnsi="Times New Roman" w:cs="Times New Roman"/>
          <w:i/>
          <w:iCs/>
        </w:rPr>
        <w:t>Sensitivity analyses: Within-individual associations between risk factors and gun carrying</w:t>
      </w:r>
      <w:r w:rsidR="000D6C4B">
        <w:rPr>
          <w:rFonts w:ascii="Times New Roman" w:hAnsi="Times New Roman" w:cs="Times New Roman"/>
          <w:i/>
          <w:iCs/>
        </w:rPr>
        <w:t xml:space="preserve"> in original data (non-imputed; N = 497)</w:t>
      </w:r>
    </w:p>
    <w:tbl>
      <w:tblPr>
        <w:tblW w:w="4663" w:type="pct"/>
        <w:tblLayout w:type="fixed"/>
        <w:tblLook w:val="04A0" w:firstRow="1" w:lastRow="0" w:firstColumn="1" w:lastColumn="0" w:noHBand="0" w:noVBand="1"/>
      </w:tblPr>
      <w:tblGrid>
        <w:gridCol w:w="5580"/>
        <w:gridCol w:w="1080"/>
        <w:gridCol w:w="1170"/>
        <w:gridCol w:w="899"/>
      </w:tblGrid>
      <w:tr w:rsidR="000D6C4B" w:rsidRPr="00CC52A2" w14:paraId="4E506CE3" w14:textId="77777777" w:rsidTr="004B676F">
        <w:trPr>
          <w:trHeight w:val="320"/>
        </w:trPr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FAF549" w14:textId="40A6CBFE" w:rsidR="000D6C4B" w:rsidRPr="002F7EBD" w:rsidRDefault="000D6C4B" w:rsidP="00CE0D6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4B676F" w:rsidRPr="002F7EBD">
              <w:rPr>
                <w:rFonts w:ascii="Times New Roman" w:eastAsia="Times New Roman" w:hAnsi="Times New Roman" w:cs="Times New Roman"/>
                <w:color w:val="000000"/>
                <w:u w:val="single"/>
              </w:rPr>
              <w:t>Predict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FBEE95" w14:textId="77777777" w:rsidR="000D6C4B" w:rsidRPr="002F7EBD" w:rsidRDefault="000D6C4B" w:rsidP="00CE0D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FC81CD" w14:textId="77777777" w:rsidR="000D6C4B" w:rsidRPr="002F7EBD" w:rsidRDefault="000D6C4B" w:rsidP="00CE0D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0C6DBD" w14:textId="77777777" w:rsidR="000D6C4B" w:rsidRPr="002F7EBD" w:rsidRDefault="000D6C4B" w:rsidP="00CE0D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0D6C4B" w:rsidRPr="00CC52A2" w14:paraId="559499CB" w14:textId="77777777" w:rsidTr="008A13D2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E2C56" w14:textId="77777777" w:rsidR="000D6C4B" w:rsidRPr="002F7EBD" w:rsidRDefault="000D6C4B" w:rsidP="002F7EBD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  <w:u w:val="single"/>
              </w:rPr>
              <w:t>Psychosocial Matur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F0564C1" w14:textId="77777777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CF71E86" w14:textId="77777777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F5ACF6D" w14:textId="77777777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D6C4B" w:rsidRPr="00CC52A2" w14:paraId="0FB33AD8" w14:textId="77777777" w:rsidTr="008A13D2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CD929" w14:textId="18A6CBF1" w:rsidR="000D6C4B" w:rsidRPr="002F7EBD" w:rsidRDefault="000D6C4B" w:rsidP="002F7E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</w:rPr>
              <w:t xml:space="preserve">Impulse </w:t>
            </w:r>
            <w:r w:rsidR="0035084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2F7EBD">
              <w:rPr>
                <w:rFonts w:ascii="Times New Roman" w:eastAsia="Times New Roman" w:hAnsi="Times New Roman" w:cs="Times New Roman"/>
                <w:color w:val="000000"/>
              </w:rPr>
              <w:t>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F9A3EE9" w14:textId="7B94A7B1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B6C447C" w14:textId="10F21EC6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38C5312" w14:textId="339353F1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.684</w:t>
            </w:r>
          </w:p>
        </w:tc>
      </w:tr>
      <w:tr w:rsidR="000D6C4B" w:rsidRPr="00CC52A2" w14:paraId="13698F2A" w14:textId="77777777" w:rsidTr="008A13D2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5382C" w14:textId="331F1A9D" w:rsidR="000D6C4B" w:rsidRPr="002F7EBD" w:rsidRDefault="000D6C4B" w:rsidP="002F7E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</w:rPr>
              <w:t xml:space="preserve">Future </w:t>
            </w:r>
            <w:r w:rsidR="0035084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2F7EBD">
              <w:rPr>
                <w:rFonts w:ascii="Times New Roman" w:eastAsia="Times New Roman" w:hAnsi="Times New Roman" w:cs="Times New Roman"/>
                <w:color w:val="000000"/>
              </w:rPr>
              <w:t>rien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B6B7799" w14:textId="36081F5D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4D7F1F0" w14:textId="70A81251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5B69575B" w14:textId="7AD39DF7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.068</w:t>
            </w:r>
          </w:p>
        </w:tc>
      </w:tr>
      <w:tr w:rsidR="000D6C4B" w:rsidRPr="00CC52A2" w14:paraId="3322B8D7" w14:textId="77777777" w:rsidTr="008A13D2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5FA20" w14:textId="77777777" w:rsidR="000D6C4B" w:rsidRPr="002F7EBD" w:rsidRDefault="000D6C4B" w:rsidP="002F7EBD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  <w:u w:val="single"/>
              </w:rPr>
              <w:t>Behavi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D01AD37" w14:textId="77777777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45EF505" w14:textId="77777777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9EA72B8" w14:textId="77777777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D6C4B" w:rsidRPr="00CC52A2" w14:paraId="034D535C" w14:textId="77777777" w:rsidTr="008A13D2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9DA82" w14:textId="77777777" w:rsidR="000D6C4B" w:rsidRPr="002F7EBD" w:rsidRDefault="000D6C4B" w:rsidP="002F7E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</w:rPr>
              <w:t>Prior gun carry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DA4E619" w14:textId="23600657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A1C2B6A" w14:textId="35E009F4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5BA75A6" w14:textId="6EEAA104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.161</w:t>
            </w:r>
          </w:p>
        </w:tc>
      </w:tr>
      <w:tr w:rsidR="000D6C4B" w:rsidRPr="00CC52A2" w14:paraId="37234A39" w14:textId="77777777" w:rsidTr="008A13D2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3AADE" w14:textId="77777777" w:rsidR="000D6C4B" w:rsidRPr="002F7EBD" w:rsidRDefault="000D6C4B" w:rsidP="002F7E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</w:rPr>
              <w:t>Non-gun theft &amp; property offe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53485EA3" w14:textId="3A300C51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A637F7D" w14:textId="60554EA0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61EA3F1" w14:textId="43B629BD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.129</w:t>
            </w:r>
          </w:p>
        </w:tc>
      </w:tr>
      <w:tr w:rsidR="000D6C4B" w:rsidRPr="00CC52A2" w14:paraId="2C1CA199" w14:textId="77777777" w:rsidTr="008A13D2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32C18" w14:textId="77777777" w:rsidR="000D6C4B" w:rsidRPr="002F7EBD" w:rsidRDefault="000D6C4B" w:rsidP="002F7E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</w:rPr>
              <w:t>Non-gun aggressive &amp; violent offe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684C6CAF" w14:textId="3E6C1ACA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56F26E22" w14:textId="544C9D22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D77F228" w14:textId="1A3514D2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.430</w:t>
            </w:r>
          </w:p>
        </w:tc>
      </w:tr>
      <w:tr w:rsidR="000D6C4B" w:rsidRPr="00CC52A2" w14:paraId="7C757981" w14:textId="77777777" w:rsidTr="008A13D2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04039" w14:textId="77777777" w:rsidR="000D6C4B" w:rsidRPr="002F7EBD" w:rsidRDefault="000D6C4B" w:rsidP="002F7E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</w:rPr>
              <w:t>Drug de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3D54A93" w14:textId="016C6C3F" w:rsidR="000D6C4B" w:rsidRPr="002B1631" w:rsidRDefault="000D6C4B" w:rsidP="009C385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631">
              <w:rPr>
                <w:rFonts w:ascii="Times New Roman" w:hAnsi="Times New Roman" w:cs="Times New Roman"/>
                <w:b/>
                <w:bCs/>
                <w:color w:val="00000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89AA7AA" w14:textId="378169F4" w:rsidR="000D6C4B" w:rsidRPr="002B1631" w:rsidRDefault="000D6C4B" w:rsidP="009C385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631">
              <w:rPr>
                <w:rFonts w:ascii="Times New Roman" w:hAnsi="Times New Roman" w:cs="Times New Roman"/>
                <w:b/>
                <w:bCs/>
                <w:color w:val="000000"/>
              </w:rPr>
              <w:t>0.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601F22C9" w14:textId="7ACA90E7" w:rsidR="000D6C4B" w:rsidRPr="002B1631" w:rsidRDefault="000D6C4B" w:rsidP="009C385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631">
              <w:rPr>
                <w:rFonts w:ascii="Times New Roman" w:hAnsi="Times New Roman" w:cs="Times New Roman"/>
                <w:b/>
                <w:bCs/>
                <w:color w:val="000000"/>
              </w:rPr>
              <w:t>.004</w:t>
            </w:r>
          </w:p>
        </w:tc>
      </w:tr>
      <w:tr w:rsidR="000D6C4B" w:rsidRPr="00CC52A2" w14:paraId="24508C3B" w14:textId="77777777" w:rsidTr="008A13D2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348B8" w14:textId="77777777" w:rsidR="000D6C4B" w:rsidRPr="002F7EBD" w:rsidRDefault="000D6C4B" w:rsidP="002F7EBD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  <w:u w:val="single"/>
              </w:rPr>
              <w:t>Social Influ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7B97678A" w14:textId="77777777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7A6C0D0B" w14:textId="77777777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1E3D5F33" w14:textId="77777777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D6C4B" w:rsidRPr="00CC52A2" w14:paraId="792E14F0" w14:textId="77777777" w:rsidTr="008A13D2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087BA" w14:textId="77777777" w:rsidR="000D6C4B" w:rsidRPr="002F7EBD" w:rsidRDefault="000D6C4B" w:rsidP="002F7E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</w:rPr>
              <w:t>Peer gun carry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63AC61E9" w14:textId="4825DC5D" w:rsidR="000D6C4B" w:rsidRPr="002B1631" w:rsidRDefault="000D6C4B" w:rsidP="009C3859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B1631">
              <w:rPr>
                <w:rFonts w:ascii="Times New Roman" w:hAnsi="Times New Roman" w:cs="Times New Roman"/>
                <w:b/>
                <w:bCs/>
                <w:color w:val="00000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67352047" w14:textId="6F83ABBB" w:rsidR="000D6C4B" w:rsidRPr="002B1631" w:rsidRDefault="000D6C4B" w:rsidP="009C3859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B1631">
              <w:rPr>
                <w:rFonts w:ascii="Times New Roman" w:hAnsi="Times New Roman" w:cs="Times New Roman"/>
                <w:b/>
                <w:bCs/>
                <w:color w:val="000000"/>
              </w:rPr>
              <w:t>0.3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7C242E90" w14:textId="29601DDF" w:rsidR="000D6C4B" w:rsidRPr="002B1631" w:rsidRDefault="000D6C4B" w:rsidP="009C3859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B1631">
              <w:rPr>
                <w:rFonts w:ascii="Times New Roman" w:hAnsi="Times New Roman" w:cs="Times New Roman"/>
                <w:b/>
                <w:bCs/>
                <w:color w:val="000000"/>
              </w:rPr>
              <w:t>.007</w:t>
            </w:r>
          </w:p>
        </w:tc>
      </w:tr>
      <w:tr w:rsidR="000D6C4B" w:rsidRPr="00CC52A2" w14:paraId="35074CF5" w14:textId="77777777" w:rsidTr="008A13D2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63A7D" w14:textId="77777777" w:rsidR="000D6C4B" w:rsidRPr="002F7EBD" w:rsidRDefault="000D6C4B" w:rsidP="002F7E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</w:rPr>
              <w:t>Peer general (non-gun) offe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1F2C3A7C" w14:textId="6766AE14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7ECC7605" w14:textId="69312CB3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04D888E5" w14:textId="1E8CBD66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.825</w:t>
            </w:r>
          </w:p>
        </w:tc>
      </w:tr>
      <w:tr w:rsidR="000D6C4B" w:rsidRPr="00CC52A2" w14:paraId="498957F5" w14:textId="77777777" w:rsidTr="008A13D2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01E27" w14:textId="77777777" w:rsidR="000D6C4B" w:rsidRPr="002F7EBD" w:rsidRDefault="000D6C4B" w:rsidP="002F7E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</w:rPr>
              <w:t>Parent gun carry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6B36A415" w14:textId="184ABAE3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2A41A813" w14:textId="05F05F39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33D9B0DA" w14:textId="7181CF7E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.856</w:t>
            </w:r>
          </w:p>
        </w:tc>
      </w:tr>
      <w:tr w:rsidR="000D6C4B" w:rsidRPr="00CC52A2" w14:paraId="6DB76660" w14:textId="77777777" w:rsidTr="008A13D2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01CEF" w14:textId="77777777" w:rsidR="000D6C4B" w:rsidRPr="002F7EBD" w:rsidRDefault="000D6C4B" w:rsidP="002F7E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</w:rPr>
              <w:t>Parent general (non-gun) offe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6B4EE25F" w14:textId="1C02010C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4C4F3F43" w14:textId="13EEEEF9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173AC4C9" w14:textId="5052701E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.391</w:t>
            </w:r>
          </w:p>
        </w:tc>
      </w:tr>
      <w:tr w:rsidR="000D6C4B" w:rsidRPr="00CC52A2" w14:paraId="549723A2" w14:textId="77777777" w:rsidTr="008A13D2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F66BD" w14:textId="77777777" w:rsidR="000D6C4B" w:rsidRPr="002F7EBD" w:rsidRDefault="000D6C4B" w:rsidP="002F7EBD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  <w:u w:val="single"/>
              </w:rPr>
              <w:t>Victim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7DCB28CF" w14:textId="77777777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75E98ED3" w14:textId="77777777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1C192EB7" w14:textId="77777777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D6C4B" w:rsidRPr="00CC52A2" w14:paraId="2F4EF498" w14:textId="77777777" w:rsidTr="00613E87">
        <w:trPr>
          <w:trHeight w:val="320"/>
        </w:trPr>
        <w:tc>
          <w:tcPr>
            <w:tcW w:w="5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3ED4FE" w14:textId="77777777" w:rsidR="000D6C4B" w:rsidRPr="002F7EBD" w:rsidRDefault="000D6C4B" w:rsidP="002F7E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</w:rPr>
              <w:t>Exposure to gun violenc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0FF32CC6" w14:textId="05A40871" w:rsidR="000D6C4B" w:rsidRPr="002B1631" w:rsidRDefault="000D6C4B" w:rsidP="009C3859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B1631">
              <w:rPr>
                <w:rFonts w:ascii="Times New Roman" w:hAnsi="Times New Roman" w:cs="Times New Roman"/>
                <w:b/>
                <w:bCs/>
                <w:color w:val="000000"/>
              </w:rPr>
              <w:t>1.9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7F0951E3" w14:textId="00E48CDA" w:rsidR="000D6C4B" w:rsidRPr="002B1631" w:rsidRDefault="000D6C4B" w:rsidP="009C3859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B1631">
              <w:rPr>
                <w:rFonts w:ascii="Times New Roman" w:hAnsi="Times New Roman" w:cs="Times New Roman"/>
                <w:b/>
                <w:bCs/>
                <w:color w:val="000000"/>
              </w:rPr>
              <w:t>0.38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239766E1" w14:textId="6614D796" w:rsidR="000D6C4B" w:rsidRPr="002B1631" w:rsidRDefault="000D6C4B" w:rsidP="009C3859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B1631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0D6C4B" w:rsidRPr="00CC52A2" w14:paraId="4B8EC203" w14:textId="77777777" w:rsidTr="00F21874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A2C7C" w14:textId="77777777" w:rsidR="000D6C4B" w:rsidRPr="002F7EBD" w:rsidRDefault="000D6C4B" w:rsidP="002F7E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</w:rPr>
              <w:t>Exposure to general (non-gun) viol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7A643023" w14:textId="4E6029FC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7097A972" w14:textId="21E4BB5C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hideMark/>
          </w:tcPr>
          <w:p w14:paraId="054C68A3" w14:textId="62F5DB8D" w:rsidR="000D6C4B" w:rsidRPr="002F7EBD" w:rsidRDefault="000D6C4B" w:rsidP="009C385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.165</w:t>
            </w:r>
          </w:p>
        </w:tc>
      </w:tr>
      <w:tr w:rsidR="00F21874" w:rsidRPr="00CC52A2" w14:paraId="78C557E7" w14:textId="77777777" w:rsidTr="00F21874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DA9E3" w14:textId="32F1B9EB" w:rsidR="00F21874" w:rsidRPr="002F7EBD" w:rsidRDefault="009B1460" w:rsidP="00F218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Time-Stable </w:t>
            </w:r>
            <w:r w:rsidR="00F21874" w:rsidRPr="002F7EBD">
              <w:rPr>
                <w:rFonts w:ascii="Times New Roman" w:eastAsia="Times New Roman" w:hAnsi="Times New Roman" w:cs="Times New Roman"/>
                <w:color w:val="000000"/>
                <w:u w:val="single"/>
              </w:rPr>
              <w:t>Demographic</w:t>
            </w:r>
            <w:r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 Facto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E1B5F41" w14:textId="77777777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6B2208C4" w14:textId="77777777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3B74456" w14:textId="77777777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21874" w:rsidRPr="00CC52A2" w14:paraId="575A2441" w14:textId="77777777" w:rsidTr="00F21874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DA107" w14:textId="1D9F8D89" w:rsidR="00F21874" w:rsidRPr="002F7EBD" w:rsidRDefault="00F21874" w:rsidP="00F218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</w:rPr>
              <w:t>Race &amp; Ethnic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D777212" w14:textId="77777777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A5FDEED" w14:textId="77777777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AF80164" w14:textId="77777777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21874" w:rsidRPr="00CC52A2" w14:paraId="29C7E611" w14:textId="77777777" w:rsidTr="00F21874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CE56E" w14:textId="0D057C91" w:rsidR="00F21874" w:rsidRPr="002F7EBD" w:rsidRDefault="00F21874" w:rsidP="00F21874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96A98B6" w14:textId="26887835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971393C" w14:textId="5C783F33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7AD98B4" w14:textId="0C1D7F57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.868</w:t>
            </w:r>
          </w:p>
        </w:tc>
      </w:tr>
      <w:tr w:rsidR="00F21874" w:rsidRPr="00CC52A2" w14:paraId="6AC4BD09" w14:textId="77777777" w:rsidTr="00F21874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C76EC" w14:textId="62AAF117" w:rsidR="00F21874" w:rsidRPr="002F7EBD" w:rsidRDefault="00F21874" w:rsidP="00F21874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E3B14AD" w14:textId="52EFD9F1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B94FBA1" w14:textId="5688E38B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D860D9B" w14:textId="5C8E2209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.521</w:t>
            </w:r>
          </w:p>
        </w:tc>
      </w:tr>
      <w:tr w:rsidR="00F21874" w:rsidRPr="00CC52A2" w14:paraId="7A9E02F0" w14:textId="77777777" w:rsidTr="00F21874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3E882" w14:textId="53BCAB9A" w:rsidR="00F21874" w:rsidRPr="002F7EBD" w:rsidRDefault="00F21874" w:rsidP="00F21874">
            <w:pPr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04AB671F" w14:textId="08102836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E9FC3F6" w14:textId="6EE35D5B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22D9AF2" w14:textId="23815FAD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.939</w:t>
            </w:r>
          </w:p>
        </w:tc>
      </w:tr>
      <w:tr w:rsidR="00F21874" w:rsidRPr="00CC52A2" w14:paraId="34EFB58B" w14:textId="77777777" w:rsidTr="00F21874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DE5E2" w14:textId="35402DD0" w:rsidR="00F21874" w:rsidRPr="002F7EBD" w:rsidRDefault="00F21874" w:rsidP="00F218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</w:rPr>
              <w:t xml:space="preserve">Paren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2F7EBD">
              <w:rPr>
                <w:rFonts w:ascii="Times New Roman" w:eastAsia="Times New Roman" w:hAnsi="Times New Roman" w:cs="Times New Roman"/>
                <w:color w:val="000000"/>
              </w:rPr>
              <w:t xml:space="preserve">ighes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2F7EBD">
              <w:rPr>
                <w:rFonts w:ascii="Times New Roman" w:eastAsia="Times New Roman" w:hAnsi="Times New Roman" w:cs="Times New Roman"/>
                <w:color w:val="000000"/>
              </w:rPr>
              <w:t>du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5D18DF0C" w14:textId="7A2A66B7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E31C84C" w14:textId="47B378BC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6DDC587" w14:textId="4B2BA0AF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.580</w:t>
            </w:r>
          </w:p>
        </w:tc>
      </w:tr>
      <w:tr w:rsidR="00F21874" w:rsidRPr="00CC52A2" w14:paraId="6A71F3B2" w14:textId="77777777" w:rsidTr="00F21874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FF275" w14:textId="63C031FD" w:rsidR="00F21874" w:rsidRPr="002F7EBD" w:rsidRDefault="00F21874" w:rsidP="00F218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</w:rPr>
              <w:t>IQ prox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56F55C00" w14:textId="5F4A9DA3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DD7629D" w14:textId="4C8E512D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6AEEE91D" w14:textId="0ACD18D2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.754</w:t>
            </w:r>
          </w:p>
        </w:tc>
      </w:tr>
      <w:tr w:rsidR="00F21874" w:rsidRPr="00CC52A2" w14:paraId="73A12FEC" w14:textId="77777777" w:rsidTr="00613E87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CA7AE2" w14:textId="3B649793" w:rsidR="00F21874" w:rsidRPr="002F7EBD" w:rsidRDefault="00F21874" w:rsidP="00F218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7EBD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79D90DE9" w14:textId="58826EEA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16F78D5F" w14:textId="1EE5EABD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1F73461" w14:textId="756B256E" w:rsidR="00F21874" w:rsidRPr="002F7EBD" w:rsidRDefault="00F21874" w:rsidP="00F218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F7EBD">
              <w:rPr>
                <w:rFonts w:ascii="Times New Roman" w:hAnsi="Times New Roman" w:cs="Times New Roman"/>
                <w:color w:val="000000"/>
              </w:rPr>
              <w:t>.756</w:t>
            </w:r>
          </w:p>
        </w:tc>
      </w:tr>
    </w:tbl>
    <w:p w14:paraId="06E902EE" w14:textId="66956566" w:rsidR="00347D77" w:rsidRPr="00CE0D62" w:rsidRDefault="00347D77" w:rsidP="00347D77">
      <w:pPr>
        <w:contextualSpacing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iCs/>
        </w:rPr>
        <w:t xml:space="preserve">Notes.  </w:t>
      </w:r>
      <w:r w:rsidRPr="00F67454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>Model was</w:t>
      </w:r>
      <w:r w:rsidRPr="003272CB">
        <w:rPr>
          <w:rFonts w:ascii="Times New Roman" w:hAnsi="Times New Roman" w:cs="Times New Roman"/>
        </w:rPr>
        <w:t xml:space="preserve"> estimated with </w:t>
      </w:r>
      <w:r>
        <w:rPr>
          <w:rFonts w:ascii="Times New Roman" w:hAnsi="Times New Roman" w:cs="Times New Roman"/>
        </w:rPr>
        <w:t xml:space="preserve">a </w:t>
      </w:r>
      <w:r w:rsidRPr="003272CB">
        <w:rPr>
          <w:rFonts w:ascii="Times New Roman" w:hAnsi="Times New Roman" w:cs="Times New Roman"/>
        </w:rPr>
        <w:t>binary fixed-effects logistic regression in a structural equation framework with maximum likelihood estimation (dynamic panel model</w:t>
      </w:r>
      <w:r>
        <w:rPr>
          <w:rFonts w:ascii="Times New Roman" w:hAnsi="Times New Roman" w:cs="Times New Roman"/>
        </w:rPr>
        <w:t>s</w:t>
      </w:r>
      <w:r w:rsidRPr="003272C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="002E4252">
        <w:rPr>
          <w:rFonts w:ascii="Times New Roman" w:hAnsi="Times New Roman" w:cs="Times New Roman"/>
        </w:rPr>
        <w:t>with original raw data (no</w:t>
      </w:r>
      <w:r>
        <w:rPr>
          <w:rFonts w:ascii="Times New Roman" w:hAnsi="Times New Roman" w:cs="Times New Roman"/>
        </w:rPr>
        <w:t xml:space="preserve"> imputed data</w:t>
      </w:r>
      <w:r w:rsidR="002E4252">
        <w:rPr>
          <w:rFonts w:ascii="Times New Roman" w:hAnsi="Times New Roman" w:cs="Times New Roman"/>
        </w:rPr>
        <w:t>)</w:t>
      </w:r>
      <w:r w:rsidRPr="003272C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 All models also controlled for time.  All predictor variables were concurrent with the outcome except the time-invariant demographic variables (which were measured at baseline) and the lagged dependent variable (lagged interval = Time – 1).  </w:t>
      </w:r>
      <w:r w:rsidRPr="00CE0D62">
        <w:rPr>
          <w:rFonts w:ascii="Times New Roman" w:eastAsia="Times New Roman" w:hAnsi="Times New Roman" w:cs="Times New Roman"/>
          <w:color w:val="000000" w:themeColor="text1"/>
        </w:rPr>
        <w:t xml:space="preserve">Bold typeface </w:t>
      </w:r>
      <w:r>
        <w:rPr>
          <w:rFonts w:ascii="Times New Roman" w:eastAsia="Times New Roman" w:hAnsi="Times New Roman" w:cs="Times New Roman"/>
          <w:color w:val="000000" w:themeColor="text1"/>
        </w:rPr>
        <w:t>a</w:t>
      </w:r>
      <w:r w:rsidRPr="00CE0D62">
        <w:rPr>
          <w:rFonts w:ascii="Times New Roman" w:eastAsia="Times New Roman" w:hAnsi="Times New Roman" w:cs="Times New Roman"/>
          <w:color w:val="000000" w:themeColor="text1"/>
        </w:rPr>
        <w:t xml:space="preserve">dded to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table to </w:t>
      </w:r>
      <w:r w:rsidRPr="00CE0D62">
        <w:rPr>
          <w:rFonts w:ascii="Times New Roman" w:eastAsia="Times New Roman" w:hAnsi="Times New Roman" w:cs="Times New Roman"/>
          <w:color w:val="000000" w:themeColor="text1"/>
        </w:rPr>
        <w:t xml:space="preserve">emphasize findings that were significant based on </w:t>
      </w:r>
      <w:r w:rsidRPr="003272CB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00CE0D62">
        <w:rPr>
          <w:rFonts w:ascii="Times New Roman" w:eastAsia="Times New Roman" w:hAnsi="Times New Roman" w:cs="Times New Roman"/>
          <w:color w:val="000000" w:themeColor="text1"/>
        </w:rPr>
        <w:t xml:space="preserve"> &lt; .05. </w:t>
      </w:r>
    </w:p>
    <w:p w14:paraId="59FEAA0A" w14:textId="77777777" w:rsidR="00DD4D85" w:rsidRPr="00CC52A2" w:rsidRDefault="00DD4D85">
      <w:pPr>
        <w:rPr>
          <w:rFonts w:ascii="Times New Roman" w:hAnsi="Times New Roman" w:cs="Times New Roman"/>
        </w:rPr>
      </w:pPr>
    </w:p>
    <w:sectPr w:rsidR="00DD4D85" w:rsidRPr="00CC52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reek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2C7"/>
    <w:rsid w:val="00023BC9"/>
    <w:rsid w:val="0003584E"/>
    <w:rsid w:val="00036525"/>
    <w:rsid w:val="000714E3"/>
    <w:rsid w:val="0007713A"/>
    <w:rsid w:val="000773B7"/>
    <w:rsid w:val="0009553E"/>
    <w:rsid w:val="000A475B"/>
    <w:rsid w:val="000B0403"/>
    <w:rsid w:val="000C186F"/>
    <w:rsid w:val="000C6019"/>
    <w:rsid w:val="000D3356"/>
    <w:rsid w:val="000D6C4B"/>
    <w:rsid w:val="000E13D9"/>
    <w:rsid w:val="000F3E23"/>
    <w:rsid w:val="000F7C68"/>
    <w:rsid w:val="00101215"/>
    <w:rsid w:val="001137FD"/>
    <w:rsid w:val="0012101D"/>
    <w:rsid w:val="00124346"/>
    <w:rsid w:val="00127124"/>
    <w:rsid w:val="001318CE"/>
    <w:rsid w:val="00164D5E"/>
    <w:rsid w:val="00173121"/>
    <w:rsid w:val="0018499F"/>
    <w:rsid w:val="00196BE6"/>
    <w:rsid w:val="001A2E8C"/>
    <w:rsid w:val="001D24D2"/>
    <w:rsid w:val="001E5D0D"/>
    <w:rsid w:val="0022429D"/>
    <w:rsid w:val="002308B3"/>
    <w:rsid w:val="00277DC9"/>
    <w:rsid w:val="0028232D"/>
    <w:rsid w:val="0029583D"/>
    <w:rsid w:val="002A3FF4"/>
    <w:rsid w:val="002A572F"/>
    <w:rsid w:val="002B0559"/>
    <w:rsid w:val="002B1631"/>
    <w:rsid w:val="002D05B9"/>
    <w:rsid w:val="002E4252"/>
    <w:rsid w:val="002F2AC1"/>
    <w:rsid w:val="002F4CD6"/>
    <w:rsid w:val="002F7EBD"/>
    <w:rsid w:val="00304464"/>
    <w:rsid w:val="00304B93"/>
    <w:rsid w:val="00304C5A"/>
    <w:rsid w:val="00340917"/>
    <w:rsid w:val="00347D77"/>
    <w:rsid w:val="00350843"/>
    <w:rsid w:val="003533E2"/>
    <w:rsid w:val="003610F4"/>
    <w:rsid w:val="003638E2"/>
    <w:rsid w:val="00364E32"/>
    <w:rsid w:val="00366668"/>
    <w:rsid w:val="00381E2C"/>
    <w:rsid w:val="00386762"/>
    <w:rsid w:val="003A1771"/>
    <w:rsid w:val="003C7522"/>
    <w:rsid w:val="003D145D"/>
    <w:rsid w:val="003D2FC6"/>
    <w:rsid w:val="003D3F58"/>
    <w:rsid w:val="003D67C2"/>
    <w:rsid w:val="003E0591"/>
    <w:rsid w:val="003E6928"/>
    <w:rsid w:val="003F2560"/>
    <w:rsid w:val="00403F7D"/>
    <w:rsid w:val="004079FE"/>
    <w:rsid w:val="00441206"/>
    <w:rsid w:val="00451BB9"/>
    <w:rsid w:val="00460F94"/>
    <w:rsid w:val="00471EA6"/>
    <w:rsid w:val="0049208F"/>
    <w:rsid w:val="004962C7"/>
    <w:rsid w:val="004B676F"/>
    <w:rsid w:val="00501C28"/>
    <w:rsid w:val="00505848"/>
    <w:rsid w:val="00522B13"/>
    <w:rsid w:val="00525C4A"/>
    <w:rsid w:val="00537D15"/>
    <w:rsid w:val="00545CC5"/>
    <w:rsid w:val="005612BE"/>
    <w:rsid w:val="0056724C"/>
    <w:rsid w:val="00587442"/>
    <w:rsid w:val="005B17FA"/>
    <w:rsid w:val="005C1776"/>
    <w:rsid w:val="005C6ACF"/>
    <w:rsid w:val="005D0D93"/>
    <w:rsid w:val="00600A03"/>
    <w:rsid w:val="00613E87"/>
    <w:rsid w:val="006200CF"/>
    <w:rsid w:val="006210A5"/>
    <w:rsid w:val="00631E93"/>
    <w:rsid w:val="006445EC"/>
    <w:rsid w:val="006574AB"/>
    <w:rsid w:val="006612D7"/>
    <w:rsid w:val="006644C2"/>
    <w:rsid w:val="00710F6B"/>
    <w:rsid w:val="007126D8"/>
    <w:rsid w:val="0072785B"/>
    <w:rsid w:val="007808A2"/>
    <w:rsid w:val="007838B8"/>
    <w:rsid w:val="00791CFE"/>
    <w:rsid w:val="0079283D"/>
    <w:rsid w:val="00793BF2"/>
    <w:rsid w:val="007A5BB8"/>
    <w:rsid w:val="007B2DC1"/>
    <w:rsid w:val="007C5013"/>
    <w:rsid w:val="007C5891"/>
    <w:rsid w:val="007D2A36"/>
    <w:rsid w:val="007E0B9C"/>
    <w:rsid w:val="007E79F2"/>
    <w:rsid w:val="008034D2"/>
    <w:rsid w:val="0084738F"/>
    <w:rsid w:val="0086505B"/>
    <w:rsid w:val="00884915"/>
    <w:rsid w:val="008A13D2"/>
    <w:rsid w:val="008C34E2"/>
    <w:rsid w:val="008D4D8A"/>
    <w:rsid w:val="008D75DD"/>
    <w:rsid w:val="008F58FC"/>
    <w:rsid w:val="00914DD2"/>
    <w:rsid w:val="0092138B"/>
    <w:rsid w:val="0094595C"/>
    <w:rsid w:val="00964175"/>
    <w:rsid w:val="00981B59"/>
    <w:rsid w:val="00986B87"/>
    <w:rsid w:val="00992E68"/>
    <w:rsid w:val="009A6CAC"/>
    <w:rsid w:val="009B1460"/>
    <w:rsid w:val="009B2340"/>
    <w:rsid w:val="009C1A0A"/>
    <w:rsid w:val="009C33FA"/>
    <w:rsid w:val="009C3859"/>
    <w:rsid w:val="009C41A4"/>
    <w:rsid w:val="009E6D7F"/>
    <w:rsid w:val="009F6289"/>
    <w:rsid w:val="00A03A1B"/>
    <w:rsid w:val="00A04A15"/>
    <w:rsid w:val="00A06D47"/>
    <w:rsid w:val="00A231E1"/>
    <w:rsid w:val="00A31A18"/>
    <w:rsid w:val="00A356AE"/>
    <w:rsid w:val="00A447C5"/>
    <w:rsid w:val="00A51D18"/>
    <w:rsid w:val="00A64037"/>
    <w:rsid w:val="00A805E8"/>
    <w:rsid w:val="00A85585"/>
    <w:rsid w:val="00AD5E9F"/>
    <w:rsid w:val="00AF757D"/>
    <w:rsid w:val="00AF778A"/>
    <w:rsid w:val="00B03EDD"/>
    <w:rsid w:val="00B35F7F"/>
    <w:rsid w:val="00B42771"/>
    <w:rsid w:val="00B45678"/>
    <w:rsid w:val="00B47235"/>
    <w:rsid w:val="00B508A5"/>
    <w:rsid w:val="00B6630A"/>
    <w:rsid w:val="00B667AF"/>
    <w:rsid w:val="00B73858"/>
    <w:rsid w:val="00B829A6"/>
    <w:rsid w:val="00B93A01"/>
    <w:rsid w:val="00BA1799"/>
    <w:rsid w:val="00BC0FDE"/>
    <w:rsid w:val="00BC6203"/>
    <w:rsid w:val="00BE0C2E"/>
    <w:rsid w:val="00BE395D"/>
    <w:rsid w:val="00BE657F"/>
    <w:rsid w:val="00BE7A77"/>
    <w:rsid w:val="00BE7D18"/>
    <w:rsid w:val="00BF7CC8"/>
    <w:rsid w:val="00C06039"/>
    <w:rsid w:val="00C32441"/>
    <w:rsid w:val="00C36ED4"/>
    <w:rsid w:val="00C371DA"/>
    <w:rsid w:val="00C42A19"/>
    <w:rsid w:val="00C4634A"/>
    <w:rsid w:val="00C62938"/>
    <w:rsid w:val="00C73B5A"/>
    <w:rsid w:val="00C82A5E"/>
    <w:rsid w:val="00C85711"/>
    <w:rsid w:val="00CA2EEE"/>
    <w:rsid w:val="00CB0FFC"/>
    <w:rsid w:val="00CB4C7F"/>
    <w:rsid w:val="00CB655C"/>
    <w:rsid w:val="00CC52A2"/>
    <w:rsid w:val="00CC5C67"/>
    <w:rsid w:val="00CD68E9"/>
    <w:rsid w:val="00D02AD6"/>
    <w:rsid w:val="00D06E3F"/>
    <w:rsid w:val="00D12B85"/>
    <w:rsid w:val="00D17CCF"/>
    <w:rsid w:val="00D271BB"/>
    <w:rsid w:val="00D27C92"/>
    <w:rsid w:val="00D37DF2"/>
    <w:rsid w:val="00D40DC0"/>
    <w:rsid w:val="00D436A9"/>
    <w:rsid w:val="00D50625"/>
    <w:rsid w:val="00D5136D"/>
    <w:rsid w:val="00D5786B"/>
    <w:rsid w:val="00D60375"/>
    <w:rsid w:val="00D60A28"/>
    <w:rsid w:val="00D625B7"/>
    <w:rsid w:val="00D90B2D"/>
    <w:rsid w:val="00DA0DEF"/>
    <w:rsid w:val="00DA511B"/>
    <w:rsid w:val="00DC0229"/>
    <w:rsid w:val="00DD49AD"/>
    <w:rsid w:val="00DD4D85"/>
    <w:rsid w:val="00DE7915"/>
    <w:rsid w:val="00DF40A4"/>
    <w:rsid w:val="00DF5584"/>
    <w:rsid w:val="00E0722D"/>
    <w:rsid w:val="00E25122"/>
    <w:rsid w:val="00E41277"/>
    <w:rsid w:val="00E464E3"/>
    <w:rsid w:val="00E542DF"/>
    <w:rsid w:val="00E5480B"/>
    <w:rsid w:val="00E84C4C"/>
    <w:rsid w:val="00E85CA6"/>
    <w:rsid w:val="00EB1CE0"/>
    <w:rsid w:val="00EB507D"/>
    <w:rsid w:val="00EE04B8"/>
    <w:rsid w:val="00EE11CC"/>
    <w:rsid w:val="00EE4777"/>
    <w:rsid w:val="00EE4A51"/>
    <w:rsid w:val="00EE6417"/>
    <w:rsid w:val="00EF1691"/>
    <w:rsid w:val="00EF28F0"/>
    <w:rsid w:val="00F048AC"/>
    <w:rsid w:val="00F075F3"/>
    <w:rsid w:val="00F12B03"/>
    <w:rsid w:val="00F21874"/>
    <w:rsid w:val="00F21FE3"/>
    <w:rsid w:val="00F24EB7"/>
    <w:rsid w:val="00F40170"/>
    <w:rsid w:val="00F41A4E"/>
    <w:rsid w:val="00F44DC9"/>
    <w:rsid w:val="00F571F7"/>
    <w:rsid w:val="00F6316B"/>
    <w:rsid w:val="00F64A84"/>
    <w:rsid w:val="00F70C4B"/>
    <w:rsid w:val="00F91FE6"/>
    <w:rsid w:val="00FB4013"/>
    <w:rsid w:val="00FC1B7F"/>
    <w:rsid w:val="00FD434D"/>
    <w:rsid w:val="00FD7A6E"/>
    <w:rsid w:val="00FE01E6"/>
    <w:rsid w:val="00FE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28659C"/>
  <w15:chartTrackingRefBased/>
  <w15:docId w15:val="{88DBA932-8ED1-E14D-B8F9-7B4C1F28D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38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4</Pages>
  <Words>903</Words>
  <Characters>514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Beardslee</dc:creator>
  <cp:keywords/>
  <dc:description/>
  <cp:lastModifiedBy>Jordan Beardslee</cp:lastModifiedBy>
  <cp:revision>6</cp:revision>
  <dcterms:created xsi:type="dcterms:W3CDTF">2021-06-15T19:32:00Z</dcterms:created>
  <dcterms:modified xsi:type="dcterms:W3CDTF">2021-06-15T23:33:00Z</dcterms:modified>
</cp:coreProperties>
</file>